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653C8" w14:textId="7FD31045" w:rsidR="009008F4" w:rsidRPr="00F166C7" w:rsidRDefault="009008F4" w:rsidP="00F166C7">
      <w:pPr>
        <w:spacing w:after="4" w:line="365" w:lineRule="auto"/>
        <w:ind w:left="-6" w:right="45"/>
        <w:jc w:val="both"/>
        <w:rPr>
          <w:rFonts w:ascii="Times New Roman" w:hAnsi="Times New Roman" w:cs="Times New Roman"/>
        </w:rPr>
      </w:pPr>
      <w:r w:rsidRPr="00F166C7">
        <w:rPr>
          <w:rFonts w:ascii="Times New Roman" w:hAnsi="Times New Roman" w:cs="Times New Roman"/>
          <w:b/>
          <w:bCs/>
        </w:rPr>
        <w:t xml:space="preserve">Table </w:t>
      </w:r>
      <w:r w:rsidR="00FB4B64">
        <w:rPr>
          <w:rFonts w:ascii="Times New Roman" w:hAnsi="Times New Roman" w:cs="Times New Roman"/>
          <w:b/>
          <w:bCs/>
        </w:rPr>
        <w:t>S</w:t>
      </w:r>
      <w:r w:rsidR="00EF66F4">
        <w:rPr>
          <w:rFonts w:ascii="Times New Roman" w:hAnsi="Times New Roman" w:cs="Times New Roman"/>
          <w:b/>
          <w:bCs/>
        </w:rPr>
        <w:t>3</w:t>
      </w:r>
      <w:r w:rsidRPr="00F166C7">
        <w:rPr>
          <w:rFonts w:ascii="Times New Roman" w:hAnsi="Times New Roman" w:cs="Times New Roman"/>
          <w:b/>
          <w:bCs/>
        </w:rPr>
        <w:t>.</w:t>
      </w:r>
      <w:r w:rsidRPr="00F166C7">
        <w:rPr>
          <w:rFonts w:ascii="Times New Roman" w:hAnsi="Times New Roman" w:cs="Times New Roman"/>
        </w:rPr>
        <w:t xml:space="preserve"> </w:t>
      </w:r>
      <w:r w:rsidR="00F872E2">
        <w:rPr>
          <w:rFonts w:ascii="Times New Roman" w:hAnsi="Times New Roman" w:cs="Times New Roman"/>
          <w:iCs/>
        </w:rPr>
        <w:t xml:space="preserve">Raw Euclidean Distances (REDs; </w:t>
      </w:r>
      <w:r w:rsidR="00F872E2" w:rsidRPr="00F166C7">
        <w:rPr>
          <w:rFonts w:ascii="Times New Roman" w:hAnsi="Times New Roman" w:cs="Times New Roman"/>
        </w:rPr>
        <w:t xml:space="preserve">0 corresponding to full identity and 1 corresponding to full disparity) </w:t>
      </w:r>
      <w:r w:rsidR="00F872E2">
        <w:rPr>
          <w:rFonts w:ascii="Times New Roman" w:hAnsi="Times New Roman" w:cs="Times New Roman"/>
        </w:rPr>
        <w:t xml:space="preserve">in the individual habitat characteristics (i.e., </w:t>
      </w:r>
      <w:r w:rsidR="00546AC1">
        <w:rPr>
          <w:rFonts w:ascii="Times New Roman" w:hAnsi="Times New Roman" w:cs="Times New Roman"/>
        </w:rPr>
        <w:t>elevation</w:t>
      </w:r>
      <w:r w:rsidR="00F872E2">
        <w:rPr>
          <w:rFonts w:ascii="Times New Roman" w:hAnsi="Times New Roman" w:cs="Times New Roman"/>
        </w:rPr>
        <w:t xml:space="preserve">, thermo- and </w:t>
      </w:r>
      <w:proofErr w:type="spellStart"/>
      <w:r w:rsidR="00F872E2">
        <w:rPr>
          <w:rFonts w:ascii="Times New Roman" w:hAnsi="Times New Roman" w:cs="Times New Roman"/>
        </w:rPr>
        <w:t>ombrotype</w:t>
      </w:r>
      <w:proofErr w:type="spellEnd"/>
      <w:r w:rsidR="00F872E2">
        <w:rPr>
          <w:rFonts w:ascii="Times New Roman" w:hAnsi="Times New Roman" w:cs="Times New Roman"/>
        </w:rPr>
        <w:t>)</w:t>
      </w:r>
      <w:r w:rsidR="00F872E2" w:rsidRPr="000218DC">
        <w:rPr>
          <w:rFonts w:ascii="Times New Roman" w:hAnsi="Times New Roman" w:cs="Times New Roman"/>
        </w:rPr>
        <w:t xml:space="preserve"> </w:t>
      </w:r>
      <w:r w:rsidR="00F872E2">
        <w:rPr>
          <w:rFonts w:ascii="Times New Roman" w:hAnsi="Times New Roman" w:cs="Times New Roman"/>
        </w:rPr>
        <w:t>for</w:t>
      </w:r>
      <w:r w:rsidR="00F872E2" w:rsidRPr="00F166C7">
        <w:rPr>
          <w:rFonts w:ascii="Times New Roman" w:hAnsi="Times New Roman" w:cs="Times New Roman"/>
        </w:rPr>
        <w:t xml:space="preserve"> those nodes that were recovered in all phylogenetic analyses and received high support in at least one of these analyses. For each node, the biogeographical correlate of diversification (i.e., </w:t>
      </w:r>
      <w:r w:rsidR="00F872E2">
        <w:rPr>
          <w:rFonts w:ascii="Times New Roman" w:hAnsi="Times New Roman" w:cs="Times New Roman"/>
        </w:rPr>
        <w:t>inter-</w:t>
      </w:r>
      <w:r w:rsidR="00F872E2" w:rsidRPr="00F166C7">
        <w:rPr>
          <w:rFonts w:ascii="Times New Roman" w:hAnsi="Times New Roman" w:cs="Times New Roman"/>
        </w:rPr>
        <w:t xml:space="preserve"> or </w:t>
      </w:r>
      <w:r w:rsidR="00F872E2">
        <w:rPr>
          <w:rFonts w:ascii="Times New Roman" w:hAnsi="Times New Roman" w:cs="Times New Roman"/>
        </w:rPr>
        <w:t>intra-island</w:t>
      </w:r>
      <w:r w:rsidR="00F872E2" w:rsidRPr="00F166C7">
        <w:rPr>
          <w:rFonts w:ascii="Times New Roman" w:hAnsi="Times New Roman" w:cs="Times New Roman"/>
        </w:rPr>
        <w:t xml:space="preserve"> diversification) as reconstructed in the BSM analysis is given, along with the islands on which diversification took place and the percentage of BSMs supporting this scenario. </w:t>
      </w:r>
      <w:r w:rsidR="00F872E2">
        <w:rPr>
          <w:rFonts w:ascii="Times New Roman" w:hAnsi="Times New Roman" w:cs="Times New Roman"/>
        </w:rPr>
        <w:t>For the</w:t>
      </w:r>
      <w:r w:rsidR="00F872E2" w:rsidRPr="00F166C7">
        <w:rPr>
          <w:rFonts w:ascii="Times New Roman" w:hAnsi="Times New Roman" w:cs="Times New Roman"/>
        </w:rPr>
        <w:t xml:space="preserve"> sister lineages </w:t>
      </w:r>
      <w:r w:rsidR="00F872E2">
        <w:rPr>
          <w:rFonts w:ascii="Times New Roman" w:hAnsi="Times New Roman" w:cs="Times New Roman"/>
        </w:rPr>
        <w:t>corresponding to each node, see Table 6</w:t>
      </w:r>
      <w:r w:rsidR="00F872E2" w:rsidRPr="00F166C7">
        <w:rPr>
          <w:rFonts w:ascii="Times New Roman" w:hAnsi="Times New Roman" w:cs="Times New Roman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34"/>
        <w:gridCol w:w="3183"/>
        <w:gridCol w:w="1028"/>
        <w:gridCol w:w="1239"/>
        <w:gridCol w:w="1172"/>
      </w:tblGrid>
      <w:tr w:rsidR="00F872E2" w:rsidRPr="00D63351" w14:paraId="68CCEB58" w14:textId="33CDCC47" w:rsidTr="00932650">
        <w:trPr>
          <w:trHeight w:val="108"/>
        </w:trPr>
        <w:tc>
          <w:tcPr>
            <w:tcW w:w="0" w:type="auto"/>
          </w:tcPr>
          <w:p w14:paraId="4298DF0C" w14:textId="77777777" w:rsidR="00F872E2" w:rsidRPr="00D63351" w:rsidRDefault="00F872E2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Node </w:t>
            </w:r>
            <w:proofErr w:type="spellStart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Pr="00D63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6FF8B803" w14:textId="581BCE45" w:rsidR="00F872E2" w:rsidRPr="00D63351" w:rsidRDefault="00F872E2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Biogeograph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 correlate of diversification</w:t>
            </w:r>
          </w:p>
        </w:tc>
        <w:tc>
          <w:tcPr>
            <w:tcW w:w="0" w:type="auto"/>
          </w:tcPr>
          <w:p w14:paraId="33B82D3F" w14:textId="0DFE178B" w:rsidR="00F872E2" w:rsidRPr="00D63351" w:rsidRDefault="00546AC1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</w:p>
        </w:tc>
        <w:tc>
          <w:tcPr>
            <w:tcW w:w="0" w:type="auto"/>
          </w:tcPr>
          <w:p w14:paraId="3BACA1EE" w14:textId="19714071" w:rsidR="00F872E2" w:rsidRPr="00D63351" w:rsidRDefault="00F872E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ermotype</w:t>
            </w:r>
            <w:proofErr w:type="spellEnd"/>
          </w:p>
        </w:tc>
        <w:tc>
          <w:tcPr>
            <w:tcW w:w="0" w:type="auto"/>
          </w:tcPr>
          <w:p w14:paraId="75670A3A" w14:textId="72FC9A92" w:rsidR="00F872E2" w:rsidRDefault="00F872E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mbrotype</w:t>
            </w:r>
            <w:proofErr w:type="spellEnd"/>
          </w:p>
        </w:tc>
      </w:tr>
      <w:tr w:rsidR="00932650" w:rsidRPr="00D63351" w14:paraId="2E278338" w14:textId="3EBA758B" w:rsidTr="00932650">
        <w:trPr>
          <w:trHeight w:val="108"/>
        </w:trPr>
        <w:tc>
          <w:tcPr>
            <w:tcW w:w="0" w:type="auto"/>
          </w:tcPr>
          <w:p w14:paraId="33258DDE" w14:textId="77777777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076F0F7" w14:textId="138768B6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94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-island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 (92 % Tenerife - La Gomera)</w:t>
            </w:r>
          </w:p>
        </w:tc>
        <w:tc>
          <w:tcPr>
            <w:tcW w:w="0" w:type="auto"/>
          </w:tcPr>
          <w:p w14:paraId="0E06FCA4" w14:textId="304F1D10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</w:tcPr>
          <w:p w14:paraId="3D16C8F0" w14:textId="28C4EC0E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E3FF05A" w14:textId="1C58BA54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932650" w:rsidRPr="00D63351" w14:paraId="6D905499" w14:textId="27EB5F32" w:rsidTr="00932650">
        <w:trPr>
          <w:trHeight w:val="108"/>
        </w:trPr>
        <w:tc>
          <w:tcPr>
            <w:tcW w:w="0" w:type="auto"/>
          </w:tcPr>
          <w:p w14:paraId="67A90ACA" w14:textId="77777777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D9A1B04" w14:textId="4CC8C471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 (100 % Tenerife)</w:t>
            </w:r>
          </w:p>
        </w:tc>
        <w:tc>
          <w:tcPr>
            <w:tcW w:w="0" w:type="auto"/>
          </w:tcPr>
          <w:p w14:paraId="1C0B5C72" w14:textId="415072BF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7AE63BC8" w14:textId="59AF8DEA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256BF2CF" w14:textId="558A1C1A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932650" w:rsidRPr="00D63351" w14:paraId="78D5F713" w14:textId="708EF3C7" w:rsidTr="00932650">
        <w:trPr>
          <w:trHeight w:val="108"/>
        </w:trPr>
        <w:tc>
          <w:tcPr>
            <w:tcW w:w="0" w:type="auto"/>
          </w:tcPr>
          <w:p w14:paraId="55C6A348" w14:textId="77777777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AF1C217" w14:textId="4D24F0FA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9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90 % Tenerife)</w:t>
            </w:r>
          </w:p>
        </w:tc>
        <w:tc>
          <w:tcPr>
            <w:tcW w:w="0" w:type="auto"/>
          </w:tcPr>
          <w:p w14:paraId="47AFBA95" w14:textId="2FF56B8E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3B95B1E2" w14:textId="328C791E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1A4D66CE" w14:textId="2F1229C0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932650" w:rsidRPr="00D63351" w14:paraId="151B13AE" w14:textId="0C63E48A" w:rsidTr="00932650">
        <w:trPr>
          <w:trHeight w:val="108"/>
        </w:trPr>
        <w:tc>
          <w:tcPr>
            <w:tcW w:w="0" w:type="auto"/>
          </w:tcPr>
          <w:p w14:paraId="0D75A859" w14:textId="77777777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97EA011" w14:textId="1D3D7D11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96 % Tenerife - La Palma)</w:t>
            </w:r>
          </w:p>
        </w:tc>
        <w:tc>
          <w:tcPr>
            <w:tcW w:w="0" w:type="auto"/>
          </w:tcPr>
          <w:p w14:paraId="49CF730F" w14:textId="6A268992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367DD9D8" w14:textId="2269B9EB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583B7CC2" w14:textId="35834FFE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932650" w:rsidRPr="00D63351" w14:paraId="6B2C66E6" w14:textId="03BC6D32" w:rsidTr="00932650">
        <w:trPr>
          <w:trHeight w:val="108"/>
        </w:trPr>
        <w:tc>
          <w:tcPr>
            <w:tcW w:w="0" w:type="auto"/>
          </w:tcPr>
          <w:p w14:paraId="11670AEB" w14:textId="77777777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4199138E" w14:textId="5AF3AB46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82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(82 % Gran </w:t>
            </w:r>
            <w:proofErr w:type="spellStart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Canaria</w:t>
            </w:r>
            <w:proofErr w:type="spellEnd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8901683" w14:textId="11C023B3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3ABC76F5" w14:textId="3E2EE2BB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67EF6958" w14:textId="19CF3B32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932650" w:rsidRPr="00D63351" w14:paraId="5AA340A3" w14:textId="50E67355" w:rsidTr="00932650">
        <w:trPr>
          <w:trHeight w:val="108"/>
        </w:trPr>
        <w:tc>
          <w:tcPr>
            <w:tcW w:w="0" w:type="auto"/>
          </w:tcPr>
          <w:p w14:paraId="6DA3A905" w14:textId="77777777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6A74335A" w14:textId="50FE7BD0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ambiguous)</w:t>
            </w:r>
          </w:p>
        </w:tc>
        <w:tc>
          <w:tcPr>
            <w:tcW w:w="0" w:type="auto"/>
          </w:tcPr>
          <w:p w14:paraId="06E2EF39" w14:textId="3B199AF9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4B0003EC" w14:textId="1EA4CBF6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087D52F0" w14:textId="0854C62D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932650" w:rsidRPr="00D63351" w14:paraId="3B52058D" w14:textId="371E9008" w:rsidTr="00932650">
        <w:trPr>
          <w:trHeight w:val="108"/>
        </w:trPr>
        <w:tc>
          <w:tcPr>
            <w:tcW w:w="0" w:type="auto"/>
          </w:tcPr>
          <w:p w14:paraId="468D9972" w14:textId="0B00238B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17A763D4" w14:textId="4DE0BD2B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ambiguous)</w:t>
            </w:r>
          </w:p>
        </w:tc>
        <w:tc>
          <w:tcPr>
            <w:tcW w:w="0" w:type="auto"/>
          </w:tcPr>
          <w:p w14:paraId="0BAD6980" w14:textId="1A9057F2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16B510CB" w14:textId="17C8195A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1236387C" w14:textId="6752779B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932650" w:rsidRPr="00D63351" w14:paraId="50139530" w14:textId="49753E6D" w:rsidTr="00932650">
        <w:trPr>
          <w:trHeight w:val="108"/>
        </w:trPr>
        <w:tc>
          <w:tcPr>
            <w:tcW w:w="0" w:type="auto"/>
          </w:tcPr>
          <w:p w14:paraId="61EF200B" w14:textId="77777777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12BF236A" w14:textId="6F46E155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(100 % Gran </w:t>
            </w:r>
            <w:proofErr w:type="spellStart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Canaria</w:t>
            </w:r>
            <w:proofErr w:type="spellEnd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 - La Gomera)</w:t>
            </w:r>
          </w:p>
        </w:tc>
        <w:tc>
          <w:tcPr>
            <w:tcW w:w="0" w:type="auto"/>
          </w:tcPr>
          <w:p w14:paraId="49BE5227" w14:textId="1182E3BE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2562884C" w14:textId="57C98B33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390364BA" w14:textId="6CC9F20A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932650" w:rsidRPr="00D63351" w14:paraId="70970F42" w14:textId="45D06F04" w:rsidTr="00932650">
        <w:trPr>
          <w:trHeight w:val="108"/>
        </w:trPr>
        <w:tc>
          <w:tcPr>
            <w:tcW w:w="0" w:type="auto"/>
          </w:tcPr>
          <w:p w14:paraId="19D6638F" w14:textId="77777777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5311FF9C" w14:textId="0D3F75F7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98 % Tenerife - Madeira)</w:t>
            </w:r>
          </w:p>
        </w:tc>
        <w:tc>
          <w:tcPr>
            <w:tcW w:w="0" w:type="auto"/>
          </w:tcPr>
          <w:p w14:paraId="7487E8E6" w14:textId="4580B844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1CFEA89B" w14:textId="4290E163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653182EF" w14:textId="2B7ED093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932650" w:rsidRPr="00D63351" w14:paraId="603F4DB7" w14:textId="7378A7F7" w:rsidTr="00932650">
        <w:trPr>
          <w:trHeight w:val="108"/>
        </w:trPr>
        <w:tc>
          <w:tcPr>
            <w:tcW w:w="0" w:type="auto"/>
          </w:tcPr>
          <w:p w14:paraId="7B445409" w14:textId="77777777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07776C46" w14:textId="53D7278C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100 % Madeira)</w:t>
            </w:r>
          </w:p>
        </w:tc>
        <w:tc>
          <w:tcPr>
            <w:tcW w:w="0" w:type="auto"/>
          </w:tcPr>
          <w:p w14:paraId="0B816DCF" w14:textId="36435897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F5E5066" w14:textId="3726FB04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84FECBC" w14:textId="4786CDF6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32650" w:rsidRPr="00D63351" w14:paraId="2FF01729" w14:textId="3C7273FD" w:rsidTr="00932650">
        <w:trPr>
          <w:trHeight w:val="108"/>
        </w:trPr>
        <w:tc>
          <w:tcPr>
            <w:tcW w:w="0" w:type="auto"/>
          </w:tcPr>
          <w:p w14:paraId="3480CE70" w14:textId="77777777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09C1F12E" w14:textId="4DF3855C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98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98 % Tenerife)</w:t>
            </w:r>
          </w:p>
        </w:tc>
        <w:tc>
          <w:tcPr>
            <w:tcW w:w="0" w:type="auto"/>
          </w:tcPr>
          <w:p w14:paraId="704E31D9" w14:textId="342E196C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02DB3E42" w14:textId="6914AD8A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5B275267" w14:textId="4E697C8D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932650" w:rsidRPr="00D63351" w14:paraId="0092DF3E" w14:textId="46FF3D0B" w:rsidTr="00932650">
        <w:trPr>
          <w:trHeight w:val="108"/>
        </w:trPr>
        <w:tc>
          <w:tcPr>
            <w:tcW w:w="0" w:type="auto"/>
          </w:tcPr>
          <w:p w14:paraId="2865211E" w14:textId="77777777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526EFD7C" w14:textId="124FF264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84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84 % Tenerife)</w:t>
            </w:r>
          </w:p>
        </w:tc>
        <w:tc>
          <w:tcPr>
            <w:tcW w:w="0" w:type="auto"/>
          </w:tcPr>
          <w:p w14:paraId="06FF66E0" w14:textId="2534D203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F1A5746" w14:textId="4B15228A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7256F1B6" w14:textId="5BF3A0F0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932650" w:rsidRPr="00D63351" w14:paraId="04649EF1" w14:textId="47B52BAC" w:rsidTr="00932650">
        <w:trPr>
          <w:trHeight w:val="108"/>
        </w:trPr>
        <w:tc>
          <w:tcPr>
            <w:tcW w:w="0" w:type="auto"/>
          </w:tcPr>
          <w:p w14:paraId="5B566859" w14:textId="77777777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312B82BC" w14:textId="2012A33F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100 % Tenerife - La Gomera)</w:t>
            </w:r>
          </w:p>
        </w:tc>
        <w:tc>
          <w:tcPr>
            <w:tcW w:w="0" w:type="auto"/>
          </w:tcPr>
          <w:p w14:paraId="6D433B0A" w14:textId="3B42AC2A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473CD92E" w14:textId="5973F4CF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46C2F49" w14:textId="62BF4BDA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932650" w:rsidRPr="00D63351" w14:paraId="587823A1" w14:textId="580A1760" w:rsidTr="00932650">
        <w:trPr>
          <w:trHeight w:val="108"/>
        </w:trPr>
        <w:tc>
          <w:tcPr>
            <w:tcW w:w="0" w:type="auto"/>
          </w:tcPr>
          <w:p w14:paraId="4F277F9A" w14:textId="77777777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4E86AA25" w14:textId="0B0CA62D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98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(92 % Tenerife - Gran </w:t>
            </w:r>
            <w:proofErr w:type="spellStart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Canaria</w:t>
            </w:r>
            <w:proofErr w:type="spellEnd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F3A3585" w14:textId="77063191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723EE42" w14:textId="313E2DD6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0F906FF0" w14:textId="44EBAD25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932650" w:rsidRPr="00D63351" w14:paraId="0B43ACE6" w14:textId="39CDE54F" w:rsidTr="00932650">
        <w:trPr>
          <w:trHeight w:val="108"/>
        </w:trPr>
        <w:tc>
          <w:tcPr>
            <w:tcW w:w="0" w:type="auto"/>
          </w:tcPr>
          <w:p w14:paraId="56E4D53B" w14:textId="77777777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1908278D" w14:textId="0ED800D4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ambiguous)</w:t>
            </w:r>
          </w:p>
        </w:tc>
        <w:tc>
          <w:tcPr>
            <w:tcW w:w="0" w:type="auto"/>
          </w:tcPr>
          <w:p w14:paraId="68E20F22" w14:textId="68A72A38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436B6D0F" w14:textId="050A93B2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62BD39A8" w14:textId="442662B6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32650" w:rsidRPr="00D63351" w14:paraId="55F0546F" w14:textId="5D71B71D" w:rsidTr="00932650">
        <w:trPr>
          <w:trHeight w:val="108"/>
        </w:trPr>
        <w:tc>
          <w:tcPr>
            <w:tcW w:w="0" w:type="auto"/>
          </w:tcPr>
          <w:p w14:paraId="4188E3A7" w14:textId="77777777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1DC7682A" w14:textId="0FA4799E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94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94 % La Gomera)</w:t>
            </w:r>
          </w:p>
        </w:tc>
        <w:tc>
          <w:tcPr>
            <w:tcW w:w="0" w:type="auto"/>
          </w:tcPr>
          <w:p w14:paraId="05F3E0D0" w14:textId="429EDB3A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78043EF6" w14:textId="209169B0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61DBD9E4" w14:textId="0C8E411E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932650" w:rsidRPr="00D63351" w14:paraId="594088C7" w14:textId="5AAB3C37" w:rsidTr="00932650">
        <w:trPr>
          <w:trHeight w:val="108"/>
        </w:trPr>
        <w:tc>
          <w:tcPr>
            <w:tcW w:w="0" w:type="auto"/>
          </w:tcPr>
          <w:p w14:paraId="5F934CBE" w14:textId="3D9BB72B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30D4EEB4" w14:textId="5D0E6229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100 % Tenerife)</w:t>
            </w:r>
          </w:p>
        </w:tc>
        <w:tc>
          <w:tcPr>
            <w:tcW w:w="0" w:type="auto"/>
          </w:tcPr>
          <w:p w14:paraId="73D63A8A" w14:textId="51BA4D2B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14:paraId="7C90C773" w14:textId="7B30A8B2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0545BD06" w14:textId="56E8D696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932650" w:rsidRPr="00D63351" w14:paraId="47FDEAB3" w14:textId="766799A5" w:rsidTr="00932650">
        <w:trPr>
          <w:trHeight w:val="108"/>
        </w:trPr>
        <w:tc>
          <w:tcPr>
            <w:tcW w:w="0" w:type="auto"/>
          </w:tcPr>
          <w:p w14:paraId="1A4375C1" w14:textId="77777777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D63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430CBD3" w14:textId="42BDF540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100 % Tenerife)</w:t>
            </w:r>
          </w:p>
        </w:tc>
        <w:tc>
          <w:tcPr>
            <w:tcW w:w="0" w:type="auto"/>
          </w:tcPr>
          <w:p w14:paraId="4F082043" w14:textId="0542E5B5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05CA968A" w14:textId="4122C0DB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18C34570" w14:textId="4EB932BE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932650" w:rsidRPr="00D63351" w14:paraId="02AAB7CB" w14:textId="27DDBC29" w:rsidTr="00932650">
        <w:trPr>
          <w:trHeight w:val="108"/>
        </w:trPr>
        <w:tc>
          <w:tcPr>
            <w:tcW w:w="0" w:type="auto"/>
          </w:tcPr>
          <w:p w14:paraId="1778F7CF" w14:textId="77777777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D63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CA69774" w14:textId="1D6452A3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100 % Tenerife)</w:t>
            </w:r>
          </w:p>
        </w:tc>
        <w:tc>
          <w:tcPr>
            <w:tcW w:w="0" w:type="auto"/>
          </w:tcPr>
          <w:p w14:paraId="2E0D1EC6" w14:textId="7595324C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48626ADF" w14:textId="53B7A520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6B597717" w14:textId="7A5D6105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932650" w:rsidRPr="00D63351" w14:paraId="7A1E657C" w14:textId="05E77426" w:rsidTr="00932650">
        <w:trPr>
          <w:trHeight w:val="108"/>
        </w:trPr>
        <w:tc>
          <w:tcPr>
            <w:tcW w:w="0" w:type="auto"/>
          </w:tcPr>
          <w:p w14:paraId="335B4569" w14:textId="77777777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D63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52025A6" w14:textId="1C413B53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100 % Tenerife)</w:t>
            </w:r>
          </w:p>
        </w:tc>
        <w:tc>
          <w:tcPr>
            <w:tcW w:w="0" w:type="auto"/>
          </w:tcPr>
          <w:p w14:paraId="2D512B72" w14:textId="2E4CCA6D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1DFC7B99" w14:textId="07D6ED20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FDEFB98" w14:textId="330A1795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932650" w:rsidRPr="00D63351" w14:paraId="5E5345BE" w14:textId="39ACBD23" w:rsidTr="00932650">
        <w:trPr>
          <w:trHeight w:val="108"/>
        </w:trPr>
        <w:tc>
          <w:tcPr>
            <w:tcW w:w="0" w:type="auto"/>
          </w:tcPr>
          <w:p w14:paraId="11657ABF" w14:textId="77777777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D63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5EABFDD" w14:textId="0D8D95DA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100 % Tenerife)</w:t>
            </w:r>
          </w:p>
        </w:tc>
        <w:tc>
          <w:tcPr>
            <w:tcW w:w="0" w:type="auto"/>
          </w:tcPr>
          <w:p w14:paraId="29CF6C6F" w14:textId="58E9BEEF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57FAE6D" w14:textId="5BE42D00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0DEC22E2" w14:textId="07DDF7B8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932650" w:rsidRPr="00D63351" w14:paraId="328E9784" w14:textId="7435FD4E" w:rsidTr="00932650">
        <w:trPr>
          <w:trHeight w:val="108"/>
        </w:trPr>
        <w:tc>
          <w:tcPr>
            <w:tcW w:w="0" w:type="auto"/>
          </w:tcPr>
          <w:p w14:paraId="3AC9242D" w14:textId="0BBA969A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ean of </w:t>
            </w:r>
            <w:proofErr w:type="spellStart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Tener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proofErr w:type="spellEnd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33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onium</w:t>
            </w:r>
            <w:proofErr w:type="spellEnd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subclade</w:t>
            </w:r>
            <w:r w:rsidRPr="00D63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18FD8DF9" w14:textId="10305396" w:rsidR="00932650" w:rsidRPr="00D63351" w:rsidRDefault="00932650" w:rsidP="00932650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100 % Tenerife)</w:t>
            </w:r>
          </w:p>
        </w:tc>
        <w:tc>
          <w:tcPr>
            <w:tcW w:w="0" w:type="auto"/>
          </w:tcPr>
          <w:p w14:paraId="523C410E" w14:textId="50794D75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14:paraId="6C988761" w14:textId="2633A2C0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06B27754" w14:textId="1C68E7EF" w:rsidR="00932650" w:rsidRPr="00D63351" w:rsidRDefault="00932650" w:rsidP="00932650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</w:tbl>
    <w:p w14:paraId="2156B170" w14:textId="77777777" w:rsidR="009008F4" w:rsidRPr="00D63351" w:rsidRDefault="009008F4" w:rsidP="009008F4">
      <w:pPr>
        <w:spacing w:after="4" w:line="365" w:lineRule="auto"/>
        <w:ind w:left="-6" w:right="45"/>
        <w:jc w:val="both"/>
        <w:rPr>
          <w:rFonts w:ascii="Times New Roman" w:hAnsi="Times New Roman" w:cs="Times New Roman"/>
          <w:sz w:val="20"/>
          <w:szCs w:val="20"/>
        </w:rPr>
      </w:pPr>
    </w:p>
    <w:p w14:paraId="15E1E0B2" w14:textId="77777777" w:rsidR="009008F4" w:rsidRPr="00D63351" w:rsidRDefault="009008F4" w:rsidP="009008F4">
      <w:pPr>
        <w:spacing w:after="4" w:line="365" w:lineRule="auto"/>
        <w:ind w:left="-6" w:right="45"/>
        <w:jc w:val="both"/>
        <w:rPr>
          <w:rFonts w:ascii="Times New Roman" w:hAnsi="Times New Roman" w:cs="Times New Roman"/>
          <w:sz w:val="20"/>
          <w:szCs w:val="20"/>
        </w:rPr>
      </w:pPr>
      <w:r w:rsidRPr="00D6335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63351">
        <w:rPr>
          <w:rFonts w:ascii="Times New Roman" w:hAnsi="Times New Roman" w:cs="Times New Roman"/>
          <w:sz w:val="20"/>
          <w:szCs w:val="20"/>
        </w:rPr>
        <w:t xml:space="preserve"> Node numbers as specified in Fig. 4</w:t>
      </w:r>
    </w:p>
    <w:p w14:paraId="1575B953" w14:textId="4D858956" w:rsidR="009008F4" w:rsidRPr="00D63351" w:rsidRDefault="009008F4" w:rsidP="009008F4">
      <w:pPr>
        <w:spacing w:after="4" w:line="365" w:lineRule="auto"/>
        <w:ind w:left="-6" w:right="45"/>
        <w:jc w:val="both"/>
        <w:rPr>
          <w:rFonts w:ascii="Times New Roman" w:hAnsi="Times New Roman" w:cs="Times New Roman"/>
          <w:sz w:val="20"/>
          <w:szCs w:val="20"/>
        </w:rPr>
      </w:pPr>
      <w:r w:rsidRPr="00D6335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63351">
        <w:rPr>
          <w:rFonts w:ascii="Times New Roman" w:hAnsi="Times New Roman" w:cs="Times New Roman"/>
          <w:sz w:val="20"/>
          <w:szCs w:val="20"/>
        </w:rPr>
        <w:t xml:space="preserve"> These nodes in the </w:t>
      </w:r>
      <w:proofErr w:type="spellStart"/>
      <w:r w:rsidRPr="00D63351">
        <w:rPr>
          <w:rFonts w:ascii="Times New Roman" w:hAnsi="Times New Roman" w:cs="Times New Roman"/>
          <w:sz w:val="20"/>
          <w:szCs w:val="20"/>
        </w:rPr>
        <w:t>Tenerif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D63351">
        <w:rPr>
          <w:rFonts w:ascii="Times New Roman" w:hAnsi="Times New Roman" w:cs="Times New Roman"/>
          <w:sz w:val="20"/>
          <w:szCs w:val="20"/>
        </w:rPr>
        <w:t>an</w:t>
      </w:r>
      <w:proofErr w:type="spellEnd"/>
      <w:r w:rsidRPr="00D63351">
        <w:rPr>
          <w:rFonts w:ascii="Times New Roman" w:hAnsi="Times New Roman" w:cs="Times New Roman"/>
          <w:sz w:val="20"/>
          <w:szCs w:val="20"/>
        </w:rPr>
        <w:t xml:space="preserve"> subclade of sect. </w:t>
      </w:r>
      <w:proofErr w:type="spellStart"/>
      <w:r w:rsidRPr="00D63351">
        <w:rPr>
          <w:rFonts w:ascii="Times New Roman" w:hAnsi="Times New Roman" w:cs="Times New Roman"/>
          <w:i/>
          <w:sz w:val="20"/>
          <w:szCs w:val="20"/>
        </w:rPr>
        <w:t>Leuconium</w:t>
      </w:r>
      <w:proofErr w:type="spellEnd"/>
      <w:r w:rsidRPr="00D63351">
        <w:rPr>
          <w:rFonts w:ascii="Times New Roman" w:hAnsi="Times New Roman" w:cs="Times New Roman"/>
          <w:sz w:val="20"/>
          <w:szCs w:val="20"/>
        </w:rPr>
        <w:t xml:space="preserve"> were retrieved in the dating analysis only.</w:t>
      </w:r>
    </w:p>
    <w:p w14:paraId="355DD681" w14:textId="45680910" w:rsidR="002E7029" w:rsidRPr="0064205D" w:rsidRDefault="009008F4" w:rsidP="0021355F">
      <w:pPr>
        <w:spacing w:after="4" w:line="365" w:lineRule="auto"/>
        <w:ind w:left="-6" w:right="45"/>
        <w:jc w:val="both"/>
        <w:rPr>
          <w:rFonts w:ascii="Times New Roman" w:hAnsi="Times New Roman" w:cs="Times New Roman"/>
          <w:iCs/>
        </w:rPr>
      </w:pPr>
      <w:r w:rsidRPr="00D6335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D63351">
        <w:rPr>
          <w:rFonts w:ascii="Times New Roman" w:hAnsi="Times New Roman" w:cs="Times New Roman"/>
          <w:sz w:val="20"/>
          <w:szCs w:val="20"/>
        </w:rPr>
        <w:t xml:space="preserve"> These values are REDs averaged across the nodes of the </w:t>
      </w:r>
      <w:proofErr w:type="spellStart"/>
      <w:r w:rsidRPr="00D63351">
        <w:rPr>
          <w:rFonts w:ascii="Times New Roman" w:hAnsi="Times New Roman" w:cs="Times New Roman"/>
          <w:sz w:val="20"/>
          <w:szCs w:val="20"/>
        </w:rPr>
        <w:t>Tenerif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D63351">
        <w:rPr>
          <w:rFonts w:ascii="Times New Roman" w:hAnsi="Times New Roman" w:cs="Times New Roman"/>
          <w:sz w:val="20"/>
          <w:szCs w:val="20"/>
        </w:rPr>
        <w:t>an</w:t>
      </w:r>
      <w:proofErr w:type="spellEnd"/>
      <w:r w:rsidRPr="00D63351">
        <w:rPr>
          <w:rFonts w:ascii="Times New Roman" w:hAnsi="Times New Roman" w:cs="Times New Roman"/>
          <w:sz w:val="20"/>
          <w:szCs w:val="20"/>
        </w:rPr>
        <w:t xml:space="preserve"> subclade of sect. </w:t>
      </w:r>
      <w:proofErr w:type="spellStart"/>
      <w:r w:rsidRPr="00D63351">
        <w:rPr>
          <w:rFonts w:ascii="Times New Roman" w:hAnsi="Times New Roman" w:cs="Times New Roman"/>
          <w:i/>
          <w:sz w:val="20"/>
          <w:szCs w:val="20"/>
        </w:rPr>
        <w:t>Leuconium</w:t>
      </w:r>
      <w:proofErr w:type="spellEnd"/>
      <w:r w:rsidRPr="00D63351">
        <w:rPr>
          <w:rFonts w:ascii="Times New Roman" w:hAnsi="Times New Roman" w:cs="Times New Roman"/>
          <w:sz w:val="20"/>
          <w:szCs w:val="20"/>
        </w:rPr>
        <w:t xml:space="preserve"> above node 45 (i.e., the inconsistently resolved nodes 46–49) as recovered in all our phylogenetic analyses. See paragraph 2.8 (above) for more detailed information</w:t>
      </w:r>
    </w:p>
    <w:sectPr w:rsidR="002E7029" w:rsidRPr="0064205D" w:rsidSect="00932650">
      <w:headerReference w:type="default" r:id="rId6"/>
      <w:pgSz w:w="11900" w:h="16840"/>
      <w:pgMar w:top="1417" w:right="1417" w:bottom="1134" w:left="1417" w:header="964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47522" w14:textId="77777777" w:rsidR="00B50CAC" w:rsidRDefault="00B50CAC" w:rsidP="00FE5CC5">
      <w:r>
        <w:separator/>
      </w:r>
    </w:p>
  </w:endnote>
  <w:endnote w:type="continuationSeparator" w:id="0">
    <w:p w14:paraId="5E807D59" w14:textId="77777777" w:rsidR="00B50CAC" w:rsidRDefault="00B50CAC" w:rsidP="00FE5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B6D8E" w14:textId="77777777" w:rsidR="00B50CAC" w:rsidRDefault="00B50CAC" w:rsidP="00FE5CC5">
      <w:r>
        <w:separator/>
      </w:r>
    </w:p>
  </w:footnote>
  <w:footnote w:type="continuationSeparator" w:id="0">
    <w:p w14:paraId="33CB8685" w14:textId="77777777" w:rsidR="00B50CAC" w:rsidRDefault="00B50CAC" w:rsidP="00FE5C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446D9" w14:textId="7865AEBA" w:rsidR="0021355F" w:rsidRPr="003E25DD" w:rsidRDefault="0021355F" w:rsidP="003E25DD">
    <w:pPr>
      <w:pStyle w:val="Kopfzeile"/>
      <w:jc w:val="right"/>
      <w:rPr>
        <w:rFonts w:ascii="Times New Roman" w:hAnsi="Times New Roman" w:cs="Times New Roman"/>
        <w:u w:val="singl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DB3"/>
    <w:rsid w:val="00000642"/>
    <w:rsid w:val="0000081F"/>
    <w:rsid w:val="00000897"/>
    <w:rsid w:val="00002E2B"/>
    <w:rsid w:val="00003A29"/>
    <w:rsid w:val="00004093"/>
    <w:rsid w:val="00007AC3"/>
    <w:rsid w:val="00010AEE"/>
    <w:rsid w:val="00012352"/>
    <w:rsid w:val="00012877"/>
    <w:rsid w:val="000129C9"/>
    <w:rsid w:val="00012B4B"/>
    <w:rsid w:val="00013059"/>
    <w:rsid w:val="00014248"/>
    <w:rsid w:val="000149E5"/>
    <w:rsid w:val="00014D2A"/>
    <w:rsid w:val="00014E53"/>
    <w:rsid w:val="000151C4"/>
    <w:rsid w:val="00016A49"/>
    <w:rsid w:val="000170C5"/>
    <w:rsid w:val="000213CE"/>
    <w:rsid w:val="00021FF4"/>
    <w:rsid w:val="00022701"/>
    <w:rsid w:val="00022E11"/>
    <w:rsid w:val="00023084"/>
    <w:rsid w:val="00023493"/>
    <w:rsid w:val="000246C3"/>
    <w:rsid w:val="0002569C"/>
    <w:rsid w:val="000261EF"/>
    <w:rsid w:val="00027C3A"/>
    <w:rsid w:val="00030D4B"/>
    <w:rsid w:val="0003134F"/>
    <w:rsid w:val="000336B3"/>
    <w:rsid w:val="00033F19"/>
    <w:rsid w:val="000363A1"/>
    <w:rsid w:val="00037059"/>
    <w:rsid w:val="00037534"/>
    <w:rsid w:val="0004372B"/>
    <w:rsid w:val="000449AA"/>
    <w:rsid w:val="00044A2D"/>
    <w:rsid w:val="00044DC7"/>
    <w:rsid w:val="00046AF3"/>
    <w:rsid w:val="0004796A"/>
    <w:rsid w:val="00047FAC"/>
    <w:rsid w:val="00050309"/>
    <w:rsid w:val="00050A52"/>
    <w:rsid w:val="00051A18"/>
    <w:rsid w:val="0005349E"/>
    <w:rsid w:val="00053671"/>
    <w:rsid w:val="0005515A"/>
    <w:rsid w:val="00055CE6"/>
    <w:rsid w:val="000569E9"/>
    <w:rsid w:val="00056EB1"/>
    <w:rsid w:val="0005733A"/>
    <w:rsid w:val="000605AC"/>
    <w:rsid w:val="0006126F"/>
    <w:rsid w:val="00061F90"/>
    <w:rsid w:val="00062AB0"/>
    <w:rsid w:val="000631FC"/>
    <w:rsid w:val="000657FF"/>
    <w:rsid w:val="00066371"/>
    <w:rsid w:val="00066791"/>
    <w:rsid w:val="00070390"/>
    <w:rsid w:val="00070688"/>
    <w:rsid w:val="00071599"/>
    <w:rsid w:val="0007176C"/>
    <w:rsid w:val="00071E28"/>
    <w:rsid w:val="00072136"/>
    <w:rsid w:val="00072953"/>
    <w:rsid w:val="000730DB"/>
    <w:rsid w:val="0007349E"/>
    <w:rsid w:val="00073BD0"/>
    <w:rsid w:val="00075E4A"/>
    <w:rsid w:val="000765CB"/>
    <w:rsid w:val="000774CA"/>
    <w:rsid w:val="00081292"/>
    <w:rsid w:val="00081CC1"/>
    <w:rsid w:val="00081FC0"/>
    <w:rsid w:val="00082073"/>
    <w:rsid w:val="00087587"/>
    <w:rsid w:val="00087BCC"/>
    <w:rsid w:val="000900C1"/>
    <w:rsid w:val="00091761"/>
    <w:rsid w:val="00093DBD"/>
    <w:rsid w:val="00093E53"/>
    <w:rsid w:val="000941A8"/>
    <w:rsid w:val="000942C4"/>
    <w:rsid w:val="00096A0C"/>
    <w:rsid w:val="00097550"/>
    <w:rsid w:val="000975D4"/>
    <w:rsid w:val="000A2524"/>
    <w:rsid w:val="000A3333"/>
    <w:rsid w:val="000A34A6"/>
    <w:rsid w:val="000A35D8"/>
    <w:rsid w:val="000A3BA9"/>
    <w:rsid w:val="000A4339"/>
    <w:rsid w:val="000A4541"/>
    <w:rsid w:val="000A460B"/>
    <w:rsid w:val="000A618D"/>
    <w:rsid w:val="000A683D"/>
    <w:rsid w:val="000A69D7"/>
    <w:rsid w:val="000B0773"/>
    <w:rsid w:val="000B0976"/>
    <w:rsid w:val="000B1F4A"/>
    <w:rsid w:val="000B2C4A"/>
    <w:rsid w:val="000B3E19"/>
    <w:rsid w:val="000B428E"/>
    <w:rsid w:val="000B4EB6"/>
    <w:rsid w:val="000B5C30"/>
    <w:rsid w:val="000B6CC8"/>
    <w:rsid w:val="000B6E13"/>
    <w:rsid w:val="000B77F9"/>
    <w:rsid w:val="000C2F12"/>
    <w:rsid w:val="000C3552"/>
    <w:rsid w:val="000C41A4"/>
    <w:rsid w:val="000C4288"/>
    <w:rsid w:val="000C474E"/>
    <w:rsid w:val="000C7F87"/>
    <w:rsid w:val="000D052E"/>
    <w:rsid w:val="000D05FA"/>
    <w:rsid w:val="000D0700"/>
    <w:rsid w:val="000D1C83"/>
    <w:rsid w:val="000D2A85"/>
    <w:rsid w:val="000D33BA"/>
    <w:rsid w:val="000D33EC"/>
    <w:rsid w:val="000D4356"/>
    <w:rsid w:val="000D57FD"/>
    <w:rsid w:val="000D67D5"/>
    <w:rsid w:val="000D6F2C"/>
    <w:rsid w:val="000D7DA5"/>
    <w:rsid w:val="000E090C"/>
    <w:rsid w:val="000E1BA4"/>
    <w:rsid w:val="000E2D29"/>
    <w:rsid w:val="000E391D"/>
    <w:rsid w:val="000E3E76"/>
    <w:rsid w:val="000E4CC5"/>
    <w:rsid w:val="000E513C"/>
    <w:rsid w:val="000E63D8"/>
    <w:rsid w:val="000E7562"/>
    <w:rsid w:val="000E7B78"/>
    <w:rsid w:val="000F04CE"/>
    <w:rsid w:val="000F2CBF"/>
    <w:rsid w:val="000F2DE0"/>
    <w:rsid w:val="000F44CF"/>
    <w:rsid w:val="000F57D9"/>
    <w:rsid w:val="000F6B9A"/>
    <w:rsid w:val="000F7A39"/>
    <w:rsid w:val="000F7DB1"/>
    <w:rsid w:val="0010086D"/>
    <w:rsid w:val="00101A9A"/>
    <w:rsid w:val="0010250B"/>
    <w:rsid w:val="0010796F"/>
    <w:rsid w:val="00107983"/>
    <w:rsid w:val="00110ED5"/>
    <w:rsid w:val="001123A4"/>
    <w:rsid w:val="00112E53"/>
    <w:rsid w:val="00114ACC"/>
    <w:rsid w:val="0011730C"/>
    <w:rsid w:val="00117F4D"/>
    <w:rsid w:val="00123EBC"/>
    <w:rsid w:val="00125084"/>
    <w:rsid w:val="0012515B"/>
    <w:rsid w:val="0012552F"/>
    <w:rsid w:val="00125838"/>
    <w:rsid w:val="00125F8F"/>
    <w:rsid w:val="00130776"/>
    <w:rsid w:val="0013163A"/>
    <w:rsid w:val="0013346C"/>
    <w:rsid w:val="001345DA"/>
    <w:rsid w:val="00135341"/>
    <w:rsid w:val="00136A95"/>
    <w:rsid w:val="00137A84"/>
    <w:rsid w:val="00140957"/>
    <w:rsid w:val="00141227"/>
    <w:rsid w:val="001419F3"/>
    <w:rsid w:val="00141D03"/>
    <w:rsid w:val="001421D1"/>
    <w:rsid w:val="00142E47"/>
    <w:rsid w:val="00143D64"/>
    <w:rsid w:val="00145317"/>
    <w:rsid w:val="001462EB"/>
    <w:rsid w:val="001467FF"/>
    <w:rsid w:val="00146E10"/>
    <w:rsid w:val="00147466"/>
    <w:rsid w:val="00147C6B"/>
    <w:rsid w:val="00147DA8"/>
    <w:rsid w:val="001510A5"/>
    <w:rsid w:val="00151C9D"/>
    <w:rsid w:val="00151CD7"/>
    <w:rsid w:val="00155CA6"/>
    <w:rsid w:val="00156886"/>
    <w:rsid w:val="001579A0"/>
    <w:rsid w:val="00160139"/>
    <w:rsid w:val="00160695"/>
    <w:rsid w:val="00161326"/>
    <w:rsid w:val="0016203D"/>
    <w:rsid w:val="001621B3"/>
    <w:rsid w:val="00163E85"/>
    <w:rsid w:val="001648EF"/>
    <w:rsid w:val="00165E06"/>
    <w:rsid w:val="00167327"/>
    <w:rsid w:val="00167AC2"/>
    <w:rsid w:val="00170C0C"/>
    <w:rsid w:val="001755A2"/>
    <w:rsid w:val="00175E00"/>
    <w:rsid w:val="001765AF"/>
    <w:rsid w:val="0017678F"/>
    <w:rsid w:val="00177D08"/>
    <w:rsid w:val="00180055"/>
    <w:rsid w:val="0018227A"/>
    <w:rsid w:val="00183545"/>
    <w:rsid w:val="00187B0F"/>
    <w:rsid w:val="0019088B"/>
    <w:rsid w:val="001909D0"/>
    <w:rsid w:val="0019130C"/>
    <w:rsid w:val="0019220C"/>
    <w:rsid w:val="001936FD"/>
    <w:rsid w:val="0019456D"/>
    <w:rsid w:val="001956A7"/>
    <w:rsid w:val="001972D8"/>
    <w:rsid w:val="00197328"/>
    <w:rsid w:val="001A0148"/>
    <w:rsid w:val="001A082D"/>
    <w:rsid w:val="001A1401"/>
    <w:rsid w:val="001A2261"/>
    <w:rsid w:val="001A2728"/>
    <w:rsid w:val="001A3955"/>
    <w:rsid w:val="001A48A4"/>
    <w:rsid w:val="001A4C37"/>
    <w:rsid w:val="001A50CE"/>
    <w:rsid w:val="001A57B9"/>
    <w:rsid w:val="001A5B34"/>
    <w:rsid w:val="001A64C0"/>
    <w:rsid w:val="001A7569"/>
    <w:rsid w:val="001B0677"/>
    <w:rsid w:val="001B0FD2"/>
    <w:rsid w:val="001B11E7"/>
    <w:rsid w:val="001B149A"/>
    <w:rsid w:val="001B29A8"/>
    <w:rsid w:val="001B353C"/>
    <w:rsid w:val="001B3E20"/>
    <w:rsid w:val="001B4B5D"/>
    <w:rsid w:val="001B4E30"/>
    <w:rsid w:val="001B6B1F"/>
    <w:rsid w:val="001B6B99"/>
    <w:rsid w:val="001B727A"/>
    <w:rsid w:val="001B7477"/>
    <w:rsid w:val="001B7F71"/>
    <w:rsid w:val="001C012A"/>
    <w:rsid w:val="001C028E"/>
    <w:rsid w:val="001C23A9"/>
    <w:rsid w:val="001C246C"/>
    <w:rsid w:val="001C2C28"/>
    <w:rsid w:val="001C2F40"/>
    <w:rsid w:val="001C519B"/>
    <w:rsid w:val="001D056B"/>
    <w:rsid w:val="001D1667"/>
    <w:rsid w:val="001D1809"/>
    <w:rsid w:val="001D29F1"/>
    <w:rsid w:val="001D2BB6"/>
    <w:rsid w:val="001D421C"/>
    <w:rsid w:val="001D4FBD"/>
    <w:rsid w:val="001D50E8"/>
    <w:rsid w:val="001D704D"/>
    <w:rsid w:val="001D7102"/>
    <w:rsid w:val="001D762C"/>
    <w:rsid w:val="001D7F51"/>
    <w:rsid w:val="001E0E44"/>
    <w:rsid w:val="001E1F77"/>
    <w:rsid w:val="001E29B4"/>
    <w:rsid w:val="001E32AD"/>
    <w:rsid w:val="001E437C"/>
    <w:rsid w:val="001E5573"/>
    <w:rsid w:val="001E5579"/>
    <w:rsid w:val="001E5D0E"/>
    <w:rsid w:val="001E5F16"/>
    <w:rsid w:val="001E7511"/>
    <w:rsid w:val="001E765F"/>
    <w:rsid w:val="001F00C5"/>
    <w:rsid w:val="001F195F"/>
    <w:rsid w:val="001F2004"/>
    <w:rsid w:val="001F40C3"/>
    <w:rsid w:val="001F5679"/>
    <w:rsid w:val="001F63E0"/>
    <w:rsid w:val="001F73EF"/>
    <w:rsid w:val="00201303"/>
    <w:rsid w:val="00201D98"/>
    <w:rsid w:val="002029A0"/>
    <w:rsid w:val="00202D6D"/>
    <w:rsid w:val="00202FCD"/>
    <w:rsid w:val="00203701"/>
    <w:rsid w:val="00204110"/>
    <w:rsid w:val="00204A06"/>
    <w:rsid w:val="00204B26"/>
    <w:rsid w:val="002067A4"/>
    <w:rsid w:val="00212ED2"/>
    <w:rsid w:val="0021355F"/>
    <w:rsid w:val="00214A57"/>
    <w:rsid w:val="00215B4D"/>
    <w:rsid w:val="002167A5"/>
    <w:rsid w:val="0021683A"/>
    <w:rsid w:val="002231CE"/>
    <w:rsid w:val="00226C49"/>
    <w:rsid w:val="00232258"/>
    <w:rsid w:val="0023572D"/>
    <w:rsid w:val="00236E92"/>
    <w:rsid w:val="0024046D"/>
    <w:rsid w:val="002405DF"/>
    <w:rsid w:val="002425E7"/>
    <w:rsid w:val="0024291E"/>
    <w:rsid w:val="002441EF"/>
    <w:rsid w:val="00245241"/>
    <w:rsid w:val="00245998"/>
    <w:rsid w:val="00245B05"/>
    <w:rsid w:val="00246BC9"/>
    <w:rsid w:val="00253435"/>
    <w:rsid w:val="00253F0F"/>
    <w:rsid w:val="00254CAA"/>
    <w:rsid w:val="002551F7"/>
    <w:rsid w:val="00256EE1"/>
    <w:rsid w:val="00257619"/>
    <w:rsid w:val="00262866"/>
    <w:rsid w:val="00262965"/>
    <w:rsid w:val="00264F82"/>
    <w:rsid w:val="00265BDB"/>
    <w:rsid w:val="002660D9"/>
    <w:rsid w:val="00266F6D"/>
    <w:rsid w:val="0026702E"/>
    <w:rsid w:val="00267A57"/>
    <w:rsid w:val="002703A1"/>
    <w:rsid w:val="002709E5"/>
    <w:rsid w:val="0027173E"/>
    <w:rsid w:val="002718E1"/>
    <w:rsid w:val="002726D2"/>
    <w:rsid w:val="00273117"/>
    <w:rsid w:val="002739F6"/>
    <w:rsid w:val="00273DC8"/>
    <w:rsid w:val="0027552A"/>
    <w:rsid w:val="002774B4"/>
    <w:rsid w:val="00280164"/>
    <w:rsid w:val="0028211E"/>
    <w:rsid w:val="002821FB"/>
    <w:rsid w:val="00282C8D"/>
    <w:rsid w:val="002847E0"/>
    <w:rsid w:val="00285A1C"/>
    <w:rsid w:val="00285C39"/>
    <w:rsid w:val="0028656C"/>
    <w:rsid w:val="002912F1"/>
    <w:rsid w:val="002917FF"/>
    <w:rsid w:val="002938AB"/>
    <w:rsid w:val="00294718"/>
    <w:rsid w:val="002956EE"/>
    <w:rsid w:val="00296563"/>
    <w:rsid w:val="002A0FDB"/>
    <w:rsid w:val="002A2F73"/>
    <w:rsid w:val="002A523E"/>
    <w:rsid w:val="002A554C"/>
    <w:rsid w:val="002A57BD"/>
    <w:rsid w:val="002A6CEE"/>
    <w:rsid w:val="002A775A"/>
    <w:rsid w:val="002B0C58"/>
    <w:rsid w:val="002B11F4"/>
    <w:rsid w:val="002B2F38"/>
    <w:rsid w:val="002B4279"/>
    <w:rsid w:val="002B46AB"/>
    <w:rsid w:val="002B495E"/>
    <w:rsid w:val="002B512E"/>
    <w:rsid w:val="002B525D"/>
    <w:rsid w:val="002B61AB"/>
    <w:rsid w:val="002B6666"/>
    <w:rsid w:val="002B68F1"/>
    <w:rsid w:val="002B6DD2"/>
    <w:rsid w:val="002B7439"/>
    <w:rsid w:val="002C02F6"/>
    <w:rsid w:val="002C05E9"/>
    <w:rsid w:val="002C119B"/>
    <w:rsid w:val="002C34C6"/>
    <w:rsid w:val="002C3D63"/>
    <w:rsid w:val="002C567F"/>
    <w:rsid w:val="002C574C"/>
    <w:rsid w:val="002C746D"/>
    <w:rsid w:val="002D0087"/>
    <w:rsid w:val="002D0235"/>
    <w:rsid w:val="002D0CD9"/>
    <w:rsid w:val="002D2148"/>
    <w:rsid w:val="002D3169"/>
    <w:rsid w:val="002D3675"/>
    <w:rsid w:val="002D3A2A"/>
    <w:rsid w:val="002D3B4D"/>
    <w:rsid w:val="002D3DB1"/>
    <w:rsid w:val="002D43A5"/>
    <w:rsid w:val="002D43E3"/>
    <w:rsid w:val="002E1296"/>
    <w:rsid w:val="002E1C66"/>
    <w:rsid w:val="002E2754"/>
    <w:rsid w:val="002E2B1D"/>
    <w:rsid w:val="002E3193"/>
    <w:rsid w:val="002E7029"/>
    <w:rsid w:val="002F05F7"/>
    <w:rsid w:val="002F1071"/>
    <w:rsid w:val="002F2AAB"/>
    <w:rsid w:val="002F2B4F"/>
    <w:rsid w:val="002F31DF"/>
    <w:rsid w:val="002F5BA1"/>
    <w:rsid w:val="002F5BF6"/>
    <w:rsid w:val="002F7AD9"/>
    <w:rsid w:val="00300D4F"/>
    <w:rsid w:val="003018CA"/>
    <w:rsid w:val="00303361"/>
    <w:rsid w:val="00303D08"/>
    <w:rsid w:val="0031051A"/>
    <w:rsid w:val="0031090C"/>
    <w:rsid w:val="003121CF"/>
    <w:rsid w:val="00312E4B"/>
    <w:rsid w:val="00313C10"/>
    <w:rsid w:val="00314049"/>
    <w:rsid w:val="00314416"/>
    <w:rsid w:val="0031475A"/>
    <w:rsid w:val="00314939"/>
    <w:rsid w:val="00314E25"/>
    <w:rsid w:val="00316B89"/>
    <w:rsid w:val="0031717B"/>
    <w:rsid w:val="003176CC"/>
    <w:rsid w:val="00317812"/>
    <w:rsid w:val="0032048F"/>
    <w:rsid w:val="00320FE4"/>
    <w:rsid w:val="00321458"/>
    <w:rsid w:val="00321532"/>
    <w:rsid w:val="00321A55"/>
    <w:rsid w:val="00322E1B"/>
    <w:rsid w:val="003230D4"/>
    <w:rsid w:val="00323FF1"/>
    <w:rsid w:val="00324632"/>
    <w:rsid w:val="00324D52"/>
    <w:rsid w:val="00324E71"/>
    <w:rsid w:val="003254BF"/>
    <w:rsid w:val="003266FA"/>
    <w:rsid w:val="00327CE5"/>
    <w:rsid w:val="003318CE"/>
    <w:rsid w:val="00331B58"/>
    <w:rsid w:val="00332B29"/>
    <w:rsid w:val="00333171"/>
    <w:rsid w:val="003331F1"/>
    <w:rsid w:val="00335F59"/>
    <w:rsid w:val="0033736E"/>
    <w:rsid w:val="00337FC9"/>
    <w:rsid w:val="00341060"/>
    <w:rsid w:val="00341072"/>
    <w:rsid w:val="003423E8"/>
    <w:rsid w:val="00342A2D"/>
    <w:rsid w:val="00344E47"/>
    <w:rsid w:val="00345886"/>
    <w:rsid w:val="00346334"/>
    <w:rsid w:val="003500B5"/>
    <w:rsid w:val="00350264"/>
    <w:rsid w:val="00350AA6"/>
    <w:rsid w:val="00350FD3"/>
    <w:rsid w:val="00351796"/>
    <w:rsid w:val="00352C6F"/>
    <w:rsid w:val="00353383"/>
    <w:rsid w:val="00353A0C"/>
    <w:rsid w:val="00355B2B"/>
    <w:rsid w:val="003622DD"/>
    <w:rsid w:val="0036246B"/>
    <w:rsid w:val="0036253F"/>
    <w:rsid w:val="00362651"/>
    <w:rsid w:val="00362852"/>
    <w:rsid w:val="003628AD"/>
    <w:rsid w:val="0036319D"/>
    <w:rsid w:val="003634E9"/>
    <w:rsid w:val="00363B7D"/>
    <w:rsid w:val="003654F3"/>
    <w:rsid w:val="00366A53"/>
    <w:rsid w:val="00366E35"/>
    <w:rsid w:val="00367149"/>
    <w:rsid w:val="003672D9"/>
    <w:rsid w:val="00367B94"/>
    <w:rsid w:val="003720C6"/>
    <w:rsid w:val="00374F78"/>
    <w:rsid w:val="00376904"/>
    <w:rsid w:val="0037747D"/>
    <w:rsid w:val="00377DD8"/>
    <w:rsid w:val="00381C61"/>
    <w:rsid w:val="00382707"/>
    <w:rsid w:val="00383FED"/>
    <w:rsid w:val="00386EFD"/>
    <w:rsid w:val="00391377"/>
    <w:rsid w:val="00395969"/>
    <w:rsid w:val="00395A9C"/>
    <w:rsid w:val="00395AD7"/>
    <w:rsid w:val="003966E7"/>
    <w:rsid w:val="00396AB9"/>
    <w:rsid w:val="00397D23"/>
    <w:rsid w:val="00397ED6"/>
    <w:rsid w:val="003A07BD"/>
    <w:rsid w:val="003A13C0"/>
    <w:rsid w:val="003A1460"/>
    <w:rsid w:val="003A217F"/>
    <w:rsid w:val="003A22B5"/>
    <w:rsid w:val="003A60D1"/>
    <w:rsid w:val="003A6716"/>
    <w:rsid w:val="003A7BB0"/>
    <w:rsid w:val="003B3C0A"/>
    <w:rsid w:val="003B614B"/>
    <w:rsid w:val="003B6C3B"/>
    <w:rsid w:val="003C0A6E"/>
    <w:rsid w:val="003C1E72"/>
    <w:rsid w:val="003C45EC"/>
    <w:rsid w:val="003C4BE0"/>
    <w:rsid w:val="003C53E8"/>
    <w:rsid w:val="003C5C04"/>
    <w:rsid w:val="003C610F"/>
    <w:rsid w:val="003C68CB"/>
    <w:rsid w:val="003C754F"/>
    <w:rsid w:val="003C7A36"/>
    <w:rsid w:val="003C7EA1"/>
    <w:rsid w:val="003D0DE3"/>
    <w:rsid w:val="003D1571"/>
    <w:rsid w:val="003D2519"/>
    <w:rsid w:val="003D2561"/>
    <w:rsid w:val="003D282C"/>
    <w:rsid w:val="003D30E3"/>
    <w:rsid w:val="003D4A1A"/>
    <w:rsid w:val="003D52DD"/>
    <w:rsid w:val="003D5823"/>
    <w:rsid w:val="003D5AAE"/>
    <w:rsid w:val="003D70EF"/>
    <w:rsid w:val="003D76B6"/>
    <w:rsid w:val="003D79BD"/>
    <w:rsid w:val="003E02B0"/>
    <w:rsid w:val="003E14D3"/>
    <w:rsid w:val="003E25DD"/>
    <w:rsid w:val="003E326B"/>
    <w:rsid w:val="003E3500"/>
    <w:rsid w:val="003E69F4"/>
    <w:rsid w:val="003E6B69"/>
    <w:rsid w:val="003E7163"/>
    <w:rsid w:val="003F082D"/>
    <w:rsid w:val="003F090D"/>
    <w:rsid w:val="003F12CE"/>
    <w:rsid w:val="003F15E3"/>
    <w:rsid w:val="003F2796"/>
    <w:rsid w:val="003F3983"/>
    <w:rsid w:val="003F4DCB"/>
    <w:rsid w:val="003F504A"/>
    <w:rsid w:val="003F5620"/>
    <w:rsid w:val="003F5A67"/>
    <w:rsid w:val="003F65D6"/>
    <w:rsid w:val="003F7059"/>
    <w:rsid w:val="003F7D30"/>
    <w:rsid w:val="00401136"/>
    <w:rsid w:val="00401A32"/>
    <w:rsid w:val="00401D82"/>
    <w:rsid w:val="00403B2F"/>
    <w:rsid w:val="0040431B"/>
    <w:rsid w:val="00404AEF"/>
    <w:rsid w:val="004063A8"/>
    <w:rsid w:val="00407AD3"/>
    <w:rsid w:val="004101CF"/>
    <w:rsid w:val="004103B8"/>
    <w:rsid w:val="00410BA3"/>
    <w:rsid w:val="00412B31"/>
    <w:rsid w:val="00412F2C"/>
    <w:rsid w:val="00413858"/>
    <w:rsid w:val="004150EE"/>
    <w:rsid w:val="00416630"/>
    <w:rsid w:val="004166C7"/>
    <w:rsid w:val="00416ADB"/>
    <w:rsid w:val="00416E90"/>
    <w:rsid w:val="00420193"/>
    <w:rsid w:val="0042075D"/>
    <w:rsid w:val="0042110A"/>
    <w:rsid w:val="00423DB3"/>
    <w:rsid w:val="00423FF4"/>
    <w:rsid w:val="00425990"/>
    <w:rsid w:val="00425AFC"/>
    <w:rsid w:val="00426473"/>
    <w:rsid w:val="00427F29"/>
    <w:rsid w:val="0043390F"/>
    <w:rsid w:val="004348BA"/>
    <w:rsid w:val="0043559E"/>
    <w:rsid w:val="0043584B"/>
    <w:rsid w:val="004402ED"/>
    <w:rsid w:val="0044046B"/>
    <w:rsid w:val="004414EC"/>
    <w:rsid w:val="00444798"/>
    <w:rsid w:val="00447BCB"/>
    <w:rsid w:val="00447C95"/>
    <w:rsid w:val="00450BEC"/>
    <w:rsid w:val="00452FE7"/>
    <w:rsid w:val="004548F9"/>
    <w:rsid w:val="00457AC1"/>
    <w:rsid w:val="004601CB"/>
    <w:rsid w:val="00460B53"/>
    <w:rsid w:val="00460C1F"/>
    <w:rsid w:val="00460FD1"/>
    <w:rsid w:val="00462130"/>
    <w:rsid w:val="00462F25"/>
    <w:rsid w:val="00463123"/>
    <w:rsid w:val="00463271"/>
    <w:rsid w:val="004643DA"/>
    <w:rsid w:val="00464FEB"/>
    <w:rsid w:val="00465A2B"/>
    <w:rsid w:val="00466F27"/>
    <w:rsid w:val="00467A8E"/>
    <w:rsid w:val="00470567"/>
    <w:rsid w:val="0047078F"/>
    <w:rsid w:val="00471DA5"/>
    <w:rsid w:val="00474AB9"/>
    <w:rsid w:val="004765B7"/>
    <w:rsid w:val="00476EE7"/>
    <w:rsid w:val="0047745C"/>
    <w:rsid w:val="00477B0B"/>
    <w:rsid w:val="00480F9C"/>
    <w:rsid w:val="00482BBD"/>
    <w:rsid w:val="00483017"/>
    <w:rsid w:val="00483181"/>
    <w:rsid w:val="0048604A"/>
    <w:rsid w:val="00487470"/>
    <w:rsid w:val="00487520"/>
    <w:rsid w:val="004901BB"/>
    <w:rsid w:val="00493E27"/>
    <w:rsid w:val="00496C62"/>
    <w:rsid w:val="004A1E3C"/>
    <w:rsid w:val="004A20F4"/>
    <w:rsid w:val="004A3325"/>
    <w:rsid w:val="004A3DD9"/>
    <w:rsid w:val="004A43BA"/>
    <w:rsid w:val="004A566C"/>
    <w:rsid w:val="004A5C52"/>
    <w:rsid w:val="004A7378"/>
    <w:rsid w:val="004B21BC"/>
    <w:rsid w:val="004B4518"/>
    <w:rsid w:val="004B5341"/>
    <w:rsid w:val="004B594D"/>
    <w:rsid w:val="004B6191"/>
    <w:rsid w:val="004B79AD"/>
    <w:rsid w:val="004C12C6"/>
    <w:rsid w:val="004C13AB"/>
    <w:rsid w:val="004C2175"/>
    <w:rsid w:val="004C24DA"/>
    <w:rsid w:val="004C3C65"/>
    <w:rsid w:val="004C3CC4"/>
    <w:rsid w:val="004C5858"/>
    <w:rsid w:val="004C7324"/>
    <w:rsid w:val="004C77BB"/>
    <w:rsid w:val="004C78E7"/>
    <w:rsid w:val="004D0841"/>
    <w:rsid w:val="004D0C41"/>
    <w:rsid w:val="004D1790"/>
    <w:rsid w:val="004D5117"/>
    <w:rsid w:val="004D5D83"/>
    <w:rsid w:val="004D5F1A"/>
    <w:rsid w:val="004D7B71"/>
    <w:rsid w:val="004E22A9"/>
    <w:rsid w:val="004E2678"/>
    <w:rsid w:val="004E3C9B"/>
    <w:rsid w:val="004E69FF"/>
    <w:rsid w:val="004F0A88"/>
    <w:rsid w:val="004F12A1"/>
    <w:rsid w:val="004F24B9"/>
    <w:rsid w:val="004F2755"/>
    <w:rsid w:val="004F4608"/>
    <w:rsid w:val="004F68B6"/>
    <w:rsid w:val="004F7288"/>
    <w:rsid w:val="0050287B"/>
    <w:rsid w:val="005050BE"/>
    <w:rsid w:val="00507AD4"/>
    <w:rsid w:val="00507CC1"/>
    <w:rsid w:val="00510DA4"/>
    <w:rsid w:val="00511C36"/>
    <w:rsid w:val="00511D3D"/>
    <w:rsid w:val="0051218F"/>
    <w:rsid w:val="005147E6"/>
    <w:rsid w:val="00515B7E"/>
    <w:rsid w:val="005161FB"/>
    <w:rsid w:val="00516A2B"/>
    <w:rsid w:val="00517335"/>
    <w:rsid w:val="00517B22"/>
    <w:rsid w:val="00517D2C"/>
    <w:rsid w:val="00517E79"/>
    <w:rsid w:val="005202B4"/>
    <w:rsid w:val="00521160"/>
    <w:rsid w:val="005223FE"/>
    <w:rsid w:val="00522478"/>
    <w:rsid w:val="005252FF"/>
    <w:rsid w:val="00530990"/>
    <w:rsid w:val="00531FDA"/>
    <w:rsid w:val="00535427"/>
    <w:rsid w:val="0053599A"/>
    <w:rsid w:val="00537328"/>
    <w:rsid w:val="00540B20"/>
    <w:rsid w:val="005420DE"/>
    <w:rsid w:val="00542894"/>
    <w:rsid w:val="00543E5D"/>
    <w:rsid w:val="005447CB"/>
    <w:rsid w:val="0054497E"/>
    <w:rsid w:val="00546AC1"/>
    <w:rsid w:val="00550FD2"/>
    <w:rsid w:val="005549B5"/>
    <w:rsid w:val="0055608A"/>
    <w:rsid w:val="00556B48"/>
    <w:rsid w:val="00556F1B"/>
    <w:rsid w:val="005609B9"/>
    <w:rsid w:val="005614BB"/>
    <w:rsid w:val="0056188C"/>
    <w:rsid w:val="00563240"/>
    <w:rsid w:val="0056345B"/>
    <w:rsid w:val="00563C69"/>
    <w:rsid w:val="00565068"/>
    <w:rsid w:val="00566410"/>
    <w:rsid w:val="005668CC"/>
    <w:rsid w:val="00566F41"/>
    <w:rsid w:val="005673D5"/>
    <w:rsid w:val="005707A0"/>
    <w:rsid w:val="00571245"/>
    <w:rsid w:val="00571D94"/>
    <w:rsid w:val="005720E8"/>
    <w:rsid w:val="00572BBC"/>
    <w:rsid w:val="00572E97"/>
    <w:rsid w:val="005732F4"/>
    <w:rsid w:val="00573371"/>
    <w:rsid w:val="0057402D"/>
    <w:rsid w:val="00574AFD"/>
    <w:rsid w:val="00576874"/>
    <w:rsid w:val="005777FB"/>
    <w:rsid w:val="005800AC"/>
    <w:rsid w:val="0058057A"/>
    <w:rsid w:val="0058089E"/>
    <w:rsid w:val="00580E2E"/>
    <w:rsid w:val="00581346"/>
    <w:rsid w:val="0058146F"/>
    <w:rsid w:val="00582156"/>
    <w:rsid w:val="0058282D"/>
    <w:rsid w:val="00582CE0"/>
    <w:rsid w:val="00582F57"/>
    <w:rsid w:val="005850FB"/>
    <w:rsid w:val="00585B16"/>
    <w:rsid w:val="005861FB"/>
    <w:rsid w:val="00586259"/>
    <w:rsid w:val="00586659"/>
    <w:rsid w:val="00587167"/>
    <w:rsid w:val="00587A40"/>
    <w:rsid w:val="00590DAF"/>
    <w:rsid w:val="0059130B"/>
    <w:rsid w:val="00593629"/>
    <w:rsid w:val="00593BD1"/>
    <w:rsid w:val="0059434E"/>
    <w:rsid w:val="00594B26"/>
    <w:rsid w:val="00595DE9"/>
    <w:rsid w:val="00596418"/>
    <w:rsid w:val="00597E68"/>
    <w:rsid w:val="00597F56"/>
    <w:rsid w:val="005A124E"/>
    <w:rsid w:val="005A2B48"/>
    <w:rsid w:val="005A35F3"/>
    <w:rsid w:val="005A5216"/>
    <w:rsid w:val="005A537C"/>
    <w:rsid w:val="005A661F"/>
    <w:rsid w:val="005A687C"/>
    <w:rsid w:val="005A6A73"/>
    <w:rsid w:val="005A6FB0"/>
    <w:rsid w:val="005A7524"/>
    <w:rsid w:val="005B01EE"/>
    <w:rsid w:val="005B2842"/>
    <w:rsid w:val="005B398E"/>
    <w:rsid w:val="005B5059"/>
    <w:rsid w:val="005B5354"/>
    <w:rsid w:val="005B6CB7"/>
    <w:rsid w:val="005B7B32"/>
    <w:rsid w:val="005C30B0"/>
    <w:rsid w:val="005C4F69"/>
    <w:rsid w:val="005D011B"/>
    <w:rsid w:val="005D028A"/>
    <w:rsid w:val="005D0806"/>
    <w:rsid w:val="005D1377"/>
    <w:rsid w:val="005D140C"/>
    <w:rsid w:val="005D1483"/>
    <w:rsid w:val="005D169D"/>
    <w:rsid w:val="005D1A75"/>
    <w:rsid w:val="005D59E0"/>
    <w:rsid w:val="005D7AEE"/>
    <w:rsid w:val="005E137A"/>
    <w:rsid w:val="005E38F9"/>
    <w:rsid w:val="005E3B7F"/>
    <w:rsid w:val="005E4080"/>
    <w:rsid w:val="005E5D62"/>
    <w:rsid w:val="005E663D"/>
    <w:rsid w:val="005E725D"/>
    <w:rsid w:val="005E72C5"/>
    <w:rsid w:val="005E7300"/>
    <w:rsid w:val="005F0352"/>
    <w:rsid w:val="005F0A80"/>
    <w:rsid w:val="005F1C9B"/>
    <w:rsid w:val="005F1D26"/>
    <w:rsid w:val="005F5DA6"/>
    <w:rsid w:val="005F6A4A"/>
    <w:rsid w:val="005F6F3A"/>
    <w:rsid w:val="005F7439"/>
    <w:rsid w:val="005F76C7"/>
    <w:rsid w:val="006011C8"/>
    <w:rsid w:val="00601E6C"/>
    <w:rsid w:val="006020A1"/>
    <w:rsid w:val="00602434"/>
    <w:rsid w:val="00603441"/>
    <w:rsid w:val="006036F1"/>
    <w:rsid w:val="00603EBE"/>
    <w:rsid w:val="006040C0"/>
    <w:rsid w:val="00604D1E"/>
    <w:rsid w:val="00611B16"/>
    <w:rsid w:val="00612BF3"/>
    <w:rsid w:val="00613475"/>
    <w:rsid w:val="0061483C"/>
    <w:rsid w:val="0061601E"/>
    <w:rsid w:val="00617D3A"/>
    <w:rsid w:val="00620102"/>
    <w:rsid w:val="00620BDA"/>
    <w:rsid w:val="00621496"/>
    <w:rsid w:val="006216AF"/>
    <w:rsid w:val="0062369C"/>
    <w:rsid w:val="00625118"/>
    <w:rsid w:val="00625509"/>
    <w:rsid w:val="00625A6E"/>
    <w:rsid w:val="006261E8"/>
    <w:rsid w:val="00626FCB"/>
    <w:rsid w:val="0063017D"/>
    <w:rsid w:val="00632E7E"/>
    <w:rsid w:val="00633A23"/>
    <w:rsid w:val="00634FA2"/>
    <w:rsid w:val="0063560E"/>
    <w:rsid w:val="006368FC"/>
    <w:rsid w:val="006401C4"/>
    <w:rsid w:val="006410C9"/>
    <w:rsid w:val="00642016"/>
    <w:rsid w:val="0064205D"/>
    <w:rsid w:val="0064259F"/>
    <w:rsid w:val="006428AB"/>
    <w:rsid w:val="0064305B"/>
    <w:rsid w:val="00645822"/>
    <w:rsid w:val="00646B6E"/>
    <w:rsid w:val="00647351"/>
    <w:rsid w:val="00650D9E"/>
    <w:rsid w:val="00652883"/>
    <w:rsid w:val="0065448B"/>
    <w:rsid w:val="00655491"/>
    <w:rsid w:val="006555BA"/>
    <w:rsid w:val="0065773B"/>
    <w:rsid w:val="006577CF"/>
    <w:rsid w:val="00657D3C"/>
    <w:rsid w:val="00660C50"/>
    <w:rsid w:val="006635D3"/>
    <w:rsid w:val="00663D35"/>
    <w:rsid w:val="00663DF2"/>
    <w:rsid w:val="006654F5"/>
    <w:rsid w:val="00671BEB"/>
    <w:rsid w:val="00671F6D"/>
    <w:rsid w:val="006720BF"/>
    <w:rsid w:val="00674DD3"/>
    <w:rsid w:val="006751E5"/>
    <w:rsid w:val="006759A3"/>
    <w:rsid w:val="00675A89"/>
    <w:rsid w:val="006800B1"/>
    <w:rsid w:val="00680B64"/>
    <w:rsid w:val="00682C53"/>
    <w:rsid w:val="0068399E"/>
    <w:rsid w:val="00683EF3"/>
    <w:rsid w:val="00684E83"/>
    <w:rsid w:val="0069087B"/>
    <w:rsid w:val="00690D32"/>
    <w:rsid w:val="006916B5"/>
    <w:rsid w:val="00691DBA"/>
    <w:rsid w:val="00694422"/>
    <w:rsid w:val="00695262"/>
    <w:rsid w:val="00695806"/>
    <w:rsid w:val="00695B93"/>
    <w:rsid w:val="006960C1"/>
    <w:rsid w:val="006961E2"/>
    <w:rsid w:val="00696360"/>
    <w:rsid w:val="006A1BBE"/>
    <w:rsid w:val="006A3062"/>
    <w:rsid w:val="006A3EBD"/>
    <w:rsid w:val="006A7E7B"/>
    <w:rsid w:val="006B19F8"/>
    <w:rsid w:val="006B2152"/>
    <w:rsid w:val="006B2AAD"/>
    <w:rsid w:val="006B2F91"/>
    <w:rsid w:val="006B347E"/>
    <w:rsid w:val="006B7D66"/>
    <w:rsid w:val="006C04BD"/>
    <w:rsid w:val="006C1E2C"/>
    <w:rsid w:val="006C2F07"/>
    <w:rsid w:val="006C5A0D"/>
    <w:rsid w:val="006C6EB5"/>
    <w:rsid w:val="006D06F7"/>
    <w:rsid w:val="006D1514"/>
    <w:rsid w:val="006D15B5"/>
    <w:rsid w:val="006D235B"/>
    <w:rsid w:val="006D2804"/>
    <w:rsid w:val="006D45E3"/>
    <w:rsid w:val="006D4ABC"/>
    <w:rsid w:val="006E0264"/>
    <w:rsid w:val="006E0DA6"/>
    <w:rsid w:val="006E17D3"/>
    <w:rsid w:val="006E201B"/>
    <w:rsid w:val="006E28C7"/>
    <w:rsid w:val="006E2D0A"/>
    <w:rsid w:val="006E30C1"/>
    <w:rsid w:val="006E5063"/>
    <w:rsid w:val="006E682F"/>
    <w:rsid w:val="006E6872"/>
    <w:rsid w:val="006E6B72"/>
    <w:rsid w:val="006E6F54"/>
    <w:rsid w:val="006E79B6"/>
    <w:rsid w:val="006F018D"/>
    <w:rsid w:val="006F1305"/>
    <w:rsid w:val="006F1D84"/>
    <w:rsid w:val="006F2B93"/>
    <w:rsid w:val="006F3749"/>
    <w:rsid w:val="006F3A18"/>
    <w:rsid w:val="006F4373"/>
    <w:rsid w:val="006F46E9"/>
    <w:rsid w:val="006F5BAD"/>
    <w:rsid w:val="006F5E1C"/>
    <w:rsid w:val="006F60A7"/>
    <w:rsid w:val="006F6553"/>
    <w:rsid w:val="006F7D43"/>
    <w:rsid w:val="00701667"/>
    <w:rsid w:val="007033C5"/>
    <w:rsid w:val="00704006"/>
    <w:rsid w:val="007055EC"/>
    <w:rsid w:val="00705B8A"/>
    <w:rsid w:val="00705C04"/>
    <w:rsid w:val="00705F3E"/>
    <w:rsid w:val="00706961"/>
    <w:rsid w:val="007070DC"/>
    <w:rsid w:val="007133FB"/>
    <w:rsid w:val="00716CBC"/>
    <w:rsid w:val="00716FD5"/>
    <w:rsid w:val="00717CA5"/>
    <w:rsid w:val="00720475"/>
    <w:rsid w:val="007208EF"/>
    <w:rsid w:val="00720ECA"/>
    <w:rsid w:val="00722C62"/>
    <w:rsid w:val="007232EF"/>
    <w:rsid w:val="00730237"/>
    <w:rsid w:val="00731894"/>
    <w:rsid w:val="007323A7"/>
    <w:rsid w:val="007331FE"/>
    <w:rsid w:val="0073437C"/>
    <w:rsid w:val="00734CEB"/>
    <w:rsid w:val="00735D52"/>
    <w:rsid w:val="007403F4"/>
    <w:rsid w:val="007407F0"/>
    <w:rsid w:val="00741D74"/>
    <w:rsid w:val="00742994"/>
    <w:rsid w:val="007441C9"/>
    <w:rsid w:val="007467BB"/>
    <w:rsid w:val="007501EA"/>
    <w:rsid w:val="0075073C"/>
    <w:rsid w:val="00750F27"/>
    <w:rsid w:val="007529F0"/>
    <w:rsid w:val="007530A0"/>
    <w:rsid w:val="0075325D"/>
    <w:rsid w:val="00753810"/>
    <w:rsid w:val="007539A0"/>
    <w:rsid w:val="00754AA1"/>
    <w:rsid w:val="00756DC8"/>
    <w:rsid w:val="0076092A"/>
    <w:rsid w:val="0076116A"/>
    <w:rsid w:val="007618D6"/>
    <w:rsid w:val="00761FC6"/>
    <w:rsid w:val="0076324C"/>
    <w:rsid w:val="00766772"/>
    <w:rsid w:val="00771659"/>
    <w:rsid w:val="00771785"/>
    <w:rsid w:val="0077208D"/>
    <w:rsid w:val="0077259B"/>
    <w:rsid w:val="007745AF"/>
    <w:rsid w:val="00775AF3"/>
    <w:rsid w:val="007777A9"/>
    <w:rsid w:val="0078054C"/>
    <w:rsid w:val="00780BC4"/>
    <w:rsid w:val="00782152"/>
    <w:rsid w:val="007824A1"/>
    <w:rsid w:val="0078264D"/>
    <w:rsid w:val="00782C3A"/>
    <w:rsid w:val="00783E45"/>
    <w:rsid w:val="00784558"/>
    <w:rsid w:val="00784CF7"/>
    <w:rsid w:val="00787299"/>
    <w:rsid w:val="00787DAF"/>
    <w:rsid w:val="007912C8"/>
    <w:rsid w:val="00793972"/>
    <w:rsid w:val="00796C8A"/>
    <w:rsid w:val="007A08E9"/>
    <w:rsid w:val="007A1094"/>
    <w:rsid w:val="007A184E"/>
    <w:rsid w:val="007A1BC9"/>
    <w:rsid w:val="007A27C1"/>
    <w:rsid w:val="007A2D5F"/>
    <w:rsid w:val="007A2EA0"/>
    <w:rsid w:val="007A37C8"/>
    <w:rsid w:val="007A4009"/>
    <w:rsid w:val="007A5EB4"/>
    <w:rsid w:val="007A6058"/>
    <w:rsid w:val="007A659D"/>
    <w:rsid w:val="007A66D1"/>
    <w:rsid w:val="007A7118"/>
    <w:rsid w:val="007A71FF"/>
    <w:rsid w:val="007A7961"/>
    <w:rsid w:val="007B279F"/>
    <w:rsid w:val="007B2B92"/>
    <w:rsid w:val="007B3494"/>
    <w:rsid w:val="007C0B90"/>
    <w:rsid w:val="007C2060"/>
    <w:rsid w:val="007C2AB4"/>
    <w:rsid w:val="007C2BDB"/>
    <w:rsid w:val="007C5F8F"/>
    <w:rsid w:val="007C6BA3"/>
    <w:rsid w:val="007C6FED"/>
    <w:rsid w:val="007C7D52"/>
    <w:rsid w:val="007D06AB"/>
    <w:rsid w:val="007D0B59"/>
    <w:rsid w:val="007D2061"/>
    <w:rsid w:val="007D22B6"/>
    <w:rsid w:val="007D2685"/>
    <w:rsid w:val="007D2AD6"/>
    <w:rsid w:val="007D3530"/>
    <w:rsid w:val="007D382B"/>
    <w:rsid w:val="007D3C90"/>
    <w:rsid w:val="007D494C"/>
    <w:rsid w:val="007D4E1F"/>
    <w:rsid w:val="007D5E32"/>
    <w:rsid w:val="007D6DB8"/>
    <w:rsid w:val="007E4047"/>
    <w:rsid w:val="007E45D8"/>
    <w:rsid w:val="007E6A08"/>
    <w:rsid w:val="007E78B2"/>
    <w:rsid w:val="007F0503"/>
    <w:rsid w:val="007F1DF2"/>
    <w:rsid w:val="007F277B"/>
    <w:rsid w:val="007F309C"/>
    <w:rsid w:val="007F609C"/>
    <w:rsid w:val="007F63EF"/>
    <w:rsid w:val="007F64A4"/>
    <w:rsid w:val="007F6875"/>
    <w:rsid w:val="007F7DA1"/>
    <w:rsid w:val="00800B19"/>
    <w:rsid w:val="00802BEC"/>
    <w:rsid w:val="00802E40"/>
    <w:rsid w:val="00803378"/>
    <w:rsid w:val="00804A85"/>
    <w:rsid w:val="00804EBC"/>
    <w:rsid w:val="00804EFD"/>
    <w:rsid w:val="00804F5B"/>
    <w:rsid w:val="00805133"/>
    <w:rsid w:val="008059A9"/>
    <w:rsid w:val="00811A9D"/>
    <w:rsid w:val="00812383"/>
    <w:rsid w:val="008143D4"/>
    <w:rsid w:val="00814764"/>
    <w:rsid w:val="00816930"/>
    <w:rsid w:val="008201C4"/>
    <w:rsid w:val="00820AAD"/>
    <w:rsid w:val="00823D06"/>
    <w:rsid w:val="00825D75"/>
    <w:rsid w:val="008276D8"/>
    <w:rsid w:val="00827CDD"/>
    <w:rsid w:val="008308A4"/>
    <w:rsid w:val="00833186"/>
    <w:rsid w:val="008331F9"/>
    <w:rsid w:val="00833DC6"/>
    <w:rsid w:val="00833F91"/>
    <w:rsid w:val="00836352"/>
    <w:rsid w:val="008364E7"/>
    <w:rsid w:val="0083667A"/>
    <w:rsid w:val="0084141B"/>
    <w:rsid w:val="00841F35"/>
    <w:rsid w:val="00843B77"/>
    <w:rsid w:val="00843DDA"/>
    <w:rsid w:val="008455E7"/>
    <w:rsid w:val="008501BF"/>
    <w:rsid w:val="00850B5F"/>
    <w:rsid w:val="00850C45"/>
    <w:rsid w:val="00851A90"/>
    <w:rsid w:val="008528DD"/>
    <w:rsid w:val="00852A31"/>
    <w:rsid w:val="00856595"/>
    <w:rsid w:val="00862E8F"/>
    <w:rsid w:val="00863317"/>
    <w:rsid w:val="00863CF2"/>
    <w:rsid w:val="0086468D"/>
    <w:rsid w:val="00865DBE"/>
    <w:rsid w:val="00866B9F"/>
    <w:rsid w:val="008675DD"/>
    <w:rsid w:val="008708D2"/>
    <w:rsid w:val="008709CD"/>
    <w:rsid w:val="008719F1"/>
    <w:rsid w:val="00872D5E"/>
    <w:rsid w:val="008737B2"/>
    <w:rsid w:val="008740B6"/>
    <w:rsid w:val="00880C52"/>
    <w:rsid w:val="00880F65"/>
    <w:rsid w:val="008813C7"/>
    <w:rsid w:val="00881A1C"/>
    <w:rsid w:val="00882803"/>
    <w:rsid w:val="0088546C"/>
    <w:rsid w:val="00885ACA"/>
    <w:rsid w:val="00886B80"/>
    <w:rsid w:val="008877DD"/>
    <w:rsid w:val="00890342"/>
    <w:rsid w:val="00891AB0"/>
    <w:rsid w:val="00891BE7"/>
    <w:rsid w:val="00894A72"/>
    <w:rsid w:val="00897D8D"/>
    <w:rsid w:val="008A055D"/>
    <w:rsid w:val="008A0CA8"/>
    <w:rsid w:val="008A0D27"/>
    <w:rsid w:val="008A228D"/>
    <w:rsid w:val="008A2CBC"/>
    <w:rsid w:val="008A355B"/>
    <w:rsid w:val="008A38B3"/>
    <w:rsid w:val="008A46A8"/>
    <w:rsid w:val="008A5072"/>
    <w:rsid w:val="008A5685"/>
    <w:rsid w:val="008A58D8"/>
    <w:rsid w:val="008A5CD3"/>
    <w:rsid w:val="008A7C09"/>
    <w:rsid w:val="008B0F2C"/>
    <w:rsid w:val="008B1F3D"/>
    <w:rsid w:val="008B224E"/>
    <w:rsid w:val="008B305B"/>
    <w:rsid w:val="008B50A9"/>
    <w:rsid w:val="008B5D92"/>
    <w:rsid w:val="008B5E19"/>
    <w:rsid w:val="008C015A"/>
    <w:rsid w:val="008C07F4"/>
    <w:rsid w:val="008C3DD6"/>
    <w:rsid w:val="008C3E91"/>
    <w:rsid w:val="008C48DA"/>
    <w:rsid w:val="008C5A0F"/>
    <w:rsid w:val="008C6DF8"/>
    <w:rsid w:val="008D0A04"/>
    <w:rsid w:val="008D21F4"/>
    <w:rsid w:val="008D3AE2"/>
    <w:rsid w:val="008D41CA"/>
    <w:rsid w:val="008E0A96"/>
    <w:rsid w:val="008E1A98"/>
    <w:rsid w:val="008E2417"/>
    <w:rsid w:val="008E28EA"/>
    <w:rsid w:val="008E29D9"/>
    <w:rsid w:val="008E3F51"/>
    <w:rsid w:val="008E5581"/>
    <w:rsid w:val="008E6722"/>
    <w:rsid w:val="008F0739"/>
    <w:rsid w:val="008F3A5F"/>
    <w:rsid w:val="008F3FF6"/>
    <w:rsid w:val="008F4F80"/>
    <w:rsid w:val="008F54B2"/>
    <w:rsid w:val="008F58A3"/>
    <w:rsid w:val="008F601A"/>
    <w:rsid w:val="009008F4"/>
    <w:rsid w:val="0090207D"/>
    <w:rsid w:val="009031B5"/>
    <w:rsid w:val="00903959"/>
    <w:rsid w:val="00904F08"/>
    <w:rsid w:val="00905257"/>
    <w:rsid w:val="0090583D"/>
    <w:rsid w:val="00906339"/>
    <w:rsid w:val="009101B4"/>
    <w:rsid w:val="009122AB"/>
    <w:rsid w:val="009142CF"/>
    <w:rsid w:val="0091627E"/>
    <w:rsid w:val="0091652A"/>
    <w:rsid w:val="00917CE7"/>
    <w:rsid w:val="00922357"/>
    <w:rsid w:val="00922C44"/>
    <w:rsid w:val="009239B6"/>
    <w:rsid w:val="00924120"/>
    <w:rsid w:val="0092415D"/>
    <w:rsid w:val="009242FF"/>
    <w:rsid w:val="009244C1"/>
    <w:rsid w:val="009244EE"/>
    <w:rsid w:val="00924E07"/>
    <w:rsid w:val="00925D10"/>
    <w:rsid w:val="00926252"/>
    <w:rsid w:val="00930472"/>
    <w:rsid w:val="00930C29"/>
    <w:rsid w:val="0093175F"/>
    <w:rsid w:val="0093261B"/>
    <w:rsid w:val="00932650"/>
    <w:rsid w:val="00933129"/>
    <w:rsid w:val="0093354E"/>
    <w:rsid w:val="009347E6"/>
    <w:rsid w:val="00934E4E"/>
    <w:rsid w:val="00935141"/>
    <w:rsid w:val="009358C8"/>
    <w:rsid w:val="00935FF7"/>
    <w:rsid w:val="00937A99"/>
    <w:rsid w:val="00941617"/>
    <w:rsid w:val="00943C65"/>
    <w:rsid w:val="0095275D"/>
    <w:rsid w:val="009530C4"/>
    <w:rsid w:val="009531B7"/>
    <w:rsid w:val="00954900"/>
    <w:rsid w:val="00954B07"/>
    <w:rsid w:val="00956448"/>
    <w:rsid w:val="009574A8"/>
    <w:rsid w:val="00960E69"/>
    <w:rsid w:val="00961C1B"/>
    <w:rsid w:val="00961E0B"/>
    <w:rsid w:val="00963E24"/>
    <w:rsid w:val="009644B7"/>
    <w:rsid w:val="00964B7C"/>
    <w:rsid w:val="00964DF1"/>
    <w:rsid w:val="00964E62"/>
    <w:rsid w:val="0096614F"/>
    <w:rsid w:val="009661BA"/>
    <w:rsid w:val="0097390F"/>
    <w:rsid w:val="00976448"/>
    <w:rsid w:val="00977FC3"/>
    <w:rsid w:val="00980728"/>
    <w:rsid w:val="009807C2"/>
    <w:rsid w:val="0098118E"/>
    <w:rsid w:val="0098180D"/>
    <w:rsid w:val="00981A14"/>
    <w:rsid w:val="009829C3"/>
    <w:rsid w:val="00984341"/>
    <w:rsid w:val="00987B5A"/>
    <w:rsid w:val="009923D2"/>
    <w:rsid w:val="009927DD"/>
    <w:rsid w:val="009934A2"/>
    <w:rsid w:val="00993696"/>
    <w:rsid w:val="00993CF1"/>
    <w:rsid w:val="009944BE"/>
    <w:rsid w:val="009950FF"/>
    <w:rsid w:val="009979BD"/>
    <w:rsid w:val="009A111D"/>
    <w:rsid w:val="009A1B13"/>
    <w:rsid w:val="009A2822"/>
    <w:rsid w:val="009A2F90"/>
    <w:rsid w:val="009A439E"/>
    <w:rsid w:val="009A4870"/>
    <w:rsid w:val="009A4AC6"/>
    <w:rsid w:val="009A5816"/>
    <w:rsid w:val="009A6213"/>
    <w:rsid w:val="009A7578"/>
    <w:rsid w:val="009A7B9C"/>
    <w:rsid w:val="009B0038"/>
    <w:rsid w:val="009B01E6"/>
    <w:rsid w:val="009B0AAD"/>
    <w:rsid w:val="009B1607"/>
    <w:rsid w:val="009B1687"/>
    <w:rsid w:val="009B16AD"/>
    <w:rsid w:val="009B1876"/>
    <w:rsid w:val="009B36D0"/>
    <w:rsid w:val="009C11C8"/>
    <w:rsid w:val="009C3757"/>
    <w:rsid w:val="009C3A68"/>
    <w:rsid w:val="009C40CD"/>
    <w:rsid w:val="009C4D74"/>
    <w:rsid w:val="009C4ECB"/>
    <w:rsid w:val="009C5ACE"/>
    <w:rsid w:val="009C6A09"/>
    <w:rsid w:val="009C778C"/>
    <w:rsid w:val="009C790C"/>
    <w:rsid w:val="009C79C5"/>
    <w:rsid w:val="009D08BD"/>
    <w:rsid w:val="009D554A"/>
    <w:rsid w:val="009D56F3"/>
    <w:rsid w:val="009D628C"/>
    <w:rsid w:val="009D6D45"/>
    <w:rsid w:val="009E073E"/>
    <w:rsid w:val="009E2F14"/>
    <w:rsid w:val="009E4B42"/>
    <w:rsid w:val="009E57E4"/>
    <w:rsid w:val="009E59F0"/>
    <w:rsid w:val="009E665A"/>
    <w:rsid w:val="009E7846"/>
    <w:rsid w:val="009F03C6"/>
    <w:rsid w:val="009F0F59"/>
    <w:rsid w:val="009F23CA"/>
    <w:rsid w:val="009F2BB4"/>
    <w:rsid w:val="009F2F6B"/>
    <w:rsid w:val="009F33C7"/>
    <w:rsid w:val="009F4B46"/>
    <w:rsid w:val="009F4BA0"/>
    <w:rsid w:val="009F5252"/>
    <w:rsid w:val="009F6358"/>
    <w:rsid w:val="00A06B5F"/>
    <w:rsid w:val="00A10371"/>
    <w:rsid w:val="00A10658"/>
    <w:rsid w:val="00A10ACE"/>
    <w:rsid w:val="00A12801"/>
    <w:rsid w:val="00A130C0"/>
    <w:rsid w:val="00A1320A"/>
    <w:rsid w:val="00A13F55"/>
    <w:rsid w:val="00A15FC6"/>
    <w:rsid w:val="00A167E5"/>
    <w:rsid w:val="00A20813"/>
    <w:rsid w:val="00A209D8"/>
    <w:rsid w:val="00A215A0"/>
    <w:rsid w:val="00A21CC8"/>
    <w:rsid w:val="00A237A5"/>
    <w:rsid w:val="00A238CA"/>
    <w:rsid w:val="00A24BBB"/>
    <w:rsid w:val="00A2732B"/>
    <w:rsid w:val="00A31308"/>
    <w:rsid w:val="00A3300E"/>
    <w:rsid w:val="00A3466A"/>
    <w:rsid w:val="00A359A8"/>
    <w:rsid w:val="00A3713D"/>
    <w:rsid w:val="00A40029"/>
    <w:rsid w:val="00A408DB"/>
    <w:rsid w:val="00A41281"/>
    <w:rsid w:val="00A4398F"/>
    <w:rsid w:val="00A4492C"/>
    <w:rsid w:val="00A4548F"/>
    <w:rsid w:val="00A45981"/>
    <w:rsid w:val="00A45EE4"/>
    <w:rsid w:val="00A46311"/>
    <w:rsid w:val="00A46616"/>
    <w:rsid w:val="00A47600"/>
    <w:rsid w:val="00A47836"/>
    <w:rsid w:val="00A51911"/>
    <w:rsid w:val="00A51F84"/>
    <w:rsid w:val="00A5231E"/>
    <w:rsid w:val="00A52BDD"/>
    <w:rsid w:val="00A53DE0"/>
    <w:rsid w:val="00A5486C"/>
    <w:rsid w:val="00A54C9C"/>
    <w:rsid w:val="00A54CCD"/>
    <w:rsid w:val="00A56255"/>
    <w:rsid w:val="00A56961"/>
    <w:rsid w:val="00A57054"/>
    <w:rsid w:val="00A571A4"/>
    <w:rsid w:val="00A5730A"/>
    <w:rsid w:val="00A57649"/>
    <w:rsid w:val="00A57BBB"/>
    <w:rsid w:val="00A60269"/>
    <w:rsid w:val="00A62DA4"/>
    <w:rsid w:val="00A62E73"/>
    <w:rsid w:val="00A63674"/>
    <w:rsid w:val="00A64685"/>
    <w:rsid w:val="00A65637"/>
    <w:rsid w:val="00A6696E"/>
    <w:rsid w:val="00A66E6E"/>
    <w:rsid w:val="00A6750A"/>
    <w:rsid w:val="00A67CBA"/>
    <w:rsid w:val="00A67D8E"/>
    <w:rsid w:val="00A7062C"/>
    <w:rsid w:val="00A7250F"/>
    <w:rsid w:val="00A72885"/>
    <w:rsid w:val="00A72BA3"/>
    <w:rsid w:val="00A74BF4"/>
    <w:rsid w:val="00A75F9F"/>
    <w:rsid w:val="00A77D84"/>
    <w:rsid w:val="00A77F9B"/>
    <w:rsid w:val="00A801A7"/>
    <w:rsid w:val="00A802E7"/>
    <w:rsid w:val="00A8033E"/>
    <w:rsid w:val="00A80A2E"/>
    <w:rsid w:val="00A82630"/>
    <w:rsid w:val="00A82BAE"/>
    <w:rsid w:val="00A8402B"/>
    <w:rsid w:val="00A84C1B"/>
    <w:rsid w:val="00A84F22"/>
    <w:rsid w:val="00A856AA"/>
    <w:rsid w:val="00A85A17"/>
    <w:rsid w:val="00A87EC0"/>
    <w:rsid w:val="00A90DFA"/>
    <w:rsid w:val="00A91AA6"/>
    <w:rsid w:val="00A927F3"/>
    <w:rsid w:val="00A92902"/>
    <w:rsid w:val="00A92906"/>
    <w:rsid w:val="00A93DDC"/>
    <w:rsid w:val="00A93E8D"/>
    <w:rsid w:val="00A94C91"/>
    <w:rsid w:val="00A94D00"/>
    <w:rsid w:val="00A9628D"/>
    <w:rsid w:val="00A975CB"/>
    <w:rsid w:val="00AA0342"/>
    <w:rsid w:val="00AA09C0"/>
    <w:rsid w:val="00AA28A4"/>
    <w:rsid w:val="00AA32B4"/>
    <w:rsid w:val="00AA691E"/>
    <w:rsid w:val="00AA6DBE"/>
    <w:rsid w:val="00AB04BD"/>
    <w:rsid w:val="00AB0524"/>
    <w:rsid w:val="00AB07AC"/>
    <w:rsid w:val="00AB0B09"/>
    <w:rsid w:val="00AB0E84"/>
    <w:rsid w:val="00AB105B"/>
    <w:rsid w:val="00AB1150"/>
    <w:rsid w:val="00AB23CB"/>
    <w:rsid w:val="00AB2E64"/>
    <w:rsid w:val="00AB2E73"/>
    <w:rsid w:val="00AB30A3"/>
    <w:rsid w:val="00AB3E43"/>
    <w:rsid w:val="00AB4B4D"/>
    <w:rsid w:val="00AB4D7D"/>
    <w:rsid w:val="00AB5D75"/>
    <w:rsid w:val="00AB605E"/>
    <w:rsid w:val="00AB61D1"/>
    <w:rsid w:val="00AB65A8"/>
    <w:rsid w:val="00AB77FF"/>
    <w:rsid w:val="00AB78AC"/>
    <w:rsid w:val="00AC1E82"/>
    <w:rsid w:val="00AC21E0"/>
    <w:rsid w:val="00AC3ACD"/>
    <w:rsid w:val="00AC425F"/>
    <w:rsid w:val="00AC42FA"/>
    <w:rsid w:val="00AC5F21"/>
    <w:rsid w:val="00AC698B"/>
    <w:rsid w:val="00AC6CEF"/>
    <w:rsid w:val="00AC77D9"/>
    <w:rsid w:val="00AD0D3D"/>
    <w:rsid w:val="00AD265F"/>
    <w:rsid w:val="00AD2C15"/>
    <w:rsid w:val="00AD505E"/>
    <w:rsid w:val="00AD553E"/>
    <w:rsid w:val="00AD5DB4"/>
    <w:rsid w:val="00AD77E4"/>
    <w:rsid w:val="00AE0B67"/>
    <w:rsid w:val="00AE1A66"/>
    <w:rsid w:val="00AE2A5D"/>
    <w:rsid w:val="00AE49FB"/>
    <w:rsid w:val="00AE4D07"/>
    <w:rsid w:val="00AE4D4B"/>
    <w:rsid w:val="00AE4E82"/>
    <w:rsid w:val="00AE512A"/>
    <w:rsid w:val="00AE6844"/>
    <w:rsid w:val="00AE7FB7"/>
    <w:rsid w:val="00AF0154"/>
    <w:rsid w:val="00AF133F"/>
    <w:rsid w:val="00AF1D2C"/>
    <w:rsid w:val="00AF212D"/>
    <w:rsid w:val="00AF27B1"/>
    <w:rsid w:val="00AF281A"/>
    <w:rsid w:val="00AF28B5"/>
    <w:rsid w:val="00AF2DBF"/>
    <w:rsid w:val="00AF3FD4"/>
    <w:rsid w:val="00AF4BC0"/>
    <w:rsid w:val="00AF6252"/>
    <w:rsid w:val="00AF7435"/>
    <w:rsid w:val="00B0183D"/>
    <w:rsid w:val="00B0382B"/>
    <w:rsid w:val="00B03A8A"/>
    <w:rsid w:val="00B03FBB"/>
    <w:rsid w:val="00B044C6"/>
    <w:rsid w:val="00B04BAF"/>
    <w:rsid w:val="00B0567C"/>
    <w:rsid w:val="00B06CD8"/>
    <w:rsid w:val="00B12A65"/>
    <w:rsid w:val="00B13BFF"/>
    <w:rsid w:val="00B13D85"/>
    <w:rsid w:val="00B140D3"/>
    <w:rsid w:val="00B14450"/>
    <w:rsid w:val="00B14D5F"/>
    <w:rsid w:val="00B14EC2"/>
    <w:rsid w:val="00B15839"/>
    <w:rsid w:val="00B15883"/>
    <w:rsid w:val="00B15FDE"/>
    <w:rsid w:val="00B17C8B"/>
    <w:rsid w:val="00B17DBC"/>
    <w:rsid w:val="00B223AB"/>
    <w:rsid w:val="00B2240C"/>
    <w:rsid w:val="00B22816"/>
    <w:rsid w:val="00B236DC"/>
    <w:rsid w:val="00B23AC5"/>
    <w:rsid w:val="00B24AD0"/>
    <w:rsid w:val="00B26CC9"/>
    <w:rsid w:val="00B306EA"/>
    <w:rsid w:val="00B30CAC"/>
    <w:rsid w:val="00B31BD2"/>
    <w:rsid w:val="00B3227C"/>
    <w:rsid w:val="00B32456"/>
    <w:rsid w:val="00B32763"/>
    <w:rsid w:val="00B33C71"/>
    <w:rsid w:val="00B3400A"/>
    <w:rsid w:val="00B34151"/>
    <w:rsid w:val="00B3425C"/>
    <w:rsid w:val="00B345F5"/>
    <w:rsid w:val="00B37F0B"/>
    <w:rsid w:val="00B40ADF"/>
    <w:rsid w:val="00B41F91"/>
    <w:rsid w:val="00B41FF9"/>
    <w:rsid w:val="00B441EE"/>
    <w:rsid w:val="00B44B1A"/>
    <w:rsid w:val="00B44F2F"/>
    <w:rsid w:val="00B478AA"/>
    <w:rsid w:val="00B50537"/>
    <w:rsid w:val="00B50918"/>
    <w:rsid w:val="00B509F3"/>
    <w:rsid w:val="00B50CAC"/>
    <w:rsid w:val="00B50E18"/>
    <w:rsid w:val="00B524B2"/>
    <w:rsid w:val="00B52C3E"/>
    <w:rsid w:val="00B52FB6"/>
    <w:rsid w:val="00B53B8B"/>
    <w:rsid w:val="00B56971"/>
    <w:rsid w:val="00B5720D"/>
    <w:rsid w:val="00B617E4"/>
    <w:rsid w:val="00B63F8E"/>
    <w:rsid w:val="00B64C1C"/>
    <w:rsid w:val="00B65332"/>
    <w:rsid w:val="00B65448"/>
    <w:rsid w:val="00B65CFA"/>
    <w:rsid w:val="00B665E1"/>
    <w:rsid w:val="00B666AE"/>
    <w:rsid w:val="00B7013C"/>
    <w:rsid w:val="00B7016F"/>
    <w:rsid w:val="00B71860"/>
    <w:rsid w:val="00B72B72"/>
    <w:rsid w:val="00B73638"/>
    <w:rsid w:val="00B74CCC"/>
    <w:rsid w:val="00B74DCA"/>
    <w:rsid w:val="00B76C2A"/>
    <w:rsid w:val="00B80237"/>
    <w:rsid w:val="00B80519"/>
    <w:rsid w:val="00B904C4"/>
    <w:rsid w:val="00B9167A"/>
    <w:rsid w:val="00B917AB"/>
    <w:rsid w:val="00B917F9"/>
    <w:rsid w:val="00B91E6C"/>
    <w:rsid w:val="00B928D5"/>
    <w:rsid w:val="00B93289"/>
    <w:rsid w:val="00B93534"/>
    <w:rsid w:val="00B95515"/>
    <w:rsid w:val="00B95E75"/>
    <w:rsid w:val="00BA20D9"/>
    <w:rsid w:val="00BA21E0"/>
    <w:rsid w:val="00BA2650"/>
    <w:rsid w:val="00BA2744"/>
    <w:rsid w:val="00BA378D"/>
    <w:rsid w:val="00BA4DA3"/>
    <w:rsid w:val="00BA675A"/>
    <w:rsid w:val="00BA6DE5"/>
    <w:rsid w:val="00BB2773"/>
    <w:rsid w:val="00BB2AA9"/>
    <w:rsid w:val="00BB2D83"/>
    <w:rsid w:val="00BB3227"/>
    <w:rsid w:val="00BB3636"/>
    <w:rsid w:val="00BB6148"/>
    <w:rsid w:val="00BB6B96"/>
    <w:rsid w:val="00BB6DA0"/>
    <w:rsid w:val="00BB79C6"/>
    <w:rsid w:val="00BC0518"/>
    <w:rsid w:val="00BC0849"/>
    <w:rsid w:val="00BC1516"/>
    <w:rsid w:val="00BC1F12"/>
    <w:rsid w:val="00BC2878"/>
    <w:rsid w:val="00BC2AD9"/>
    <w:rsid w:val="00BC3562"/>
    <w:rsid w:val="00BC4294"/>
    <w:rsid w:val="00BC466F"/>
    <w:rsid w:val="00BC561F"/>
    <w:rsid w:val="00BC5F4D"/>
    <w:rsid w:val="00BC6B6F"/>
    <w:rsid w:val="00BC75ED"/>
    <w:rsid w:val="00BD0923"/>
    <w:rsid w:val="00BD170E"/>
    <w:rsid w:val="00BD2ED2"/>
    <w:rsid w:val="00BD3C67"/>
    <w:rsid w:val="00BD5366"/>
    <w:rsid w:val="00BD7811"/>
    <w:rsid w:val="00BE02C2"/>
    <w:rsid w:val="00BE1751"/>
    <w:rsid w:val="00BE2579"/>
    <w:rsid w:val="00BE2F72"/>
    <w:rsid w:val="00BE329C"/>
    <w:rsid w:val="00BE4168"/>
    <w:rsid w:val="00BE4331"/>
    <w:rsid w:val="00BE609F"/>
    <w:rsid w:val="00BE670C"/>
    <w:rsid w:val="00BE6A37"/>
    <w:rsid w:val="00BF13AC"/>
    <w:rsid w:val="00BF1990"/>
    <w:rsid w:val="00BF35C3"/>
    <w:rsid w:val="00BF3C90"/>
    <w:rsid w:val="00BF562C"/>
    <w:rsid w:val="00BF72E4"/>
    <w:rsid w:val="00C0007D"/>
    <w:rsid w:val="00C016B9"/>
    <w:rsid w:val="00C0190C"/>
    <w:rsid w:val="00C02CB7"/>
    <w:rsid w:val="00C03742"/>
    <w:rsid w:val="00C03964"/>
    <w:rsid w:val="00C047EC"/>
    <w:rsid w:val="00C04AD7"/>
    <w:rsid w:val="00C07E86"/>
    <w:rsid w:val="00C110B9"/>
    <w:rsid w:val="00C1157A"/>
    <w:rsid w:val="00C1419E"/>
    <w:rsid w:val="00C15B63"/>
    <w:rsid w:val="00C15DD0"/>
    <w:rsid w:val="00C16425"/>
    <w:rsid w:val="00C16CBC"/>
    <w:rsid w:val="00C212AB"/>
    <w:rsid w:val="00C220F7"/>
    <w:rsid w:val="00C224C8"/>
    <w:rsid w:val="00C229FD"/>
    <w:rsid w:val="00C23E7F"/>
    <w:rsid w:val="00C25FFE"/>
    <w:rsid w:val="00C2608E"/>
    <w:rsid w:val="00C262DB"/>
    <w:rsid w:val="00C27682"/>
    <w:rsid w:val="00C301E6"/>
    <w:rsid w:val="00C31FEF"/>
    <w:rsid w:val="00C32EF7"/>
    <w:rsid w:val="00C34AA5"/>
    <w:rsid w:val="00C357D2"/>
    <w:rsid w:val="00C37022"/>
    <w:rsid w:val="00C37A07"/>
    <w:rsid w:val="00C40F0E"/>
    <w:rsid w:val="00C417BA"/>
    <w:rsid w:val="00C41939"/>
    <w:rsid w:val="00C44933"/>
    <w:rsid w:val="00C44B43"/>
    <w:rsid w:val="00C44B49"/>
    <w:rsid w:val="00C45429"/>
    <w:rsid w:val="00C50C4E"/>
    <w:rsid w:val="00C52600"/>
    <w:rsid w:val="00C52BAF"/>
    <w:rsid w:val="00C53179"/>
    <w:rsid w:val="00C538E4"/>
    <w:rsid w:val="00C53FAB"/>
    <w:rsid w:val="00C5433F"/>
    <w:rsid w:val="00C54983"/>
    <w:rsid w:val="00C61A42"/>
    <w:rsid w:val="00C6267C"/>
    <w:rsid w:val="00C62AE3"/>
    <w:rsid w:val="00C66681"/>
    <w:rsid w:val="00C666AD"/>
    <w:rsid w:val="00C67B26"/>
    <w:rsid w:val="00C71292"/>
    <w:rsid w:val="00C71849"/>
    <w:rsid w:val="00C71C5B"/>
    <w:rsid w:val="00C72DE0"/>
    <w:rsid w:val="00C74EA6"/>
    <w:rsid w:val="00C76024"/>
    <w:rsid w:val="00C76D2F"/>
    <w:rsid w:val="00C80C39"/>
    <w:rsid w:val="00C80FD1"/>
    <w:rsid w:val="00C81B7C"/>
    <w:rsid w:val="00C81D13"/>
    <w:rsid w:val="00C82BDE"/>
    <w:rsid w:val="00C835E0"/>
    <w:rsid w:val="00C83674"/>
    <w:rsid w:val="00C84830"/>
    <w:rsid w:val="00C85820"/>
    <w:rsid w:val="00C862F5"/>
    <w:rsid w:val="00C86927"/>
    <w:rsid w:val="00C86CD8"/>
    <w:rsid w:val="00C86F44"/>
    <w:rsid w:val="00C879D1"/>
    <w:rsid w:val="00C87C78"/>
    <w:rsid w:val="00C91CDD"/>
    <w:rsid w:val="00C929DA"/>
    <w:rsid w:val="00C9415A"/>
    <w:rsid w:val="00C96B12"/>
    <w:rsid w:val="00C977AB"/>
    <w:rsid w:val="00C97C35"/>
    <w:rsid w:val="00CA11B0"/>
    <w:rsid w:val="00CA122C"/>
    <w:rsid w:val="00CA15CC"/>
    <w:rsid w:val="00CA39D1"/>
    <w:rsid w:val="00CA53EA"/>
    <w:rsid w:val="00CA5F3D"/>
    <w:rsid w:val="00CA62FB"/>
    <w:rsid w:val="00CB0B73"/>
    <w:rsid w:val="00CB11C4"/>
    <w:rsid w:val="00CB1BE6"/>
    <w:rsid w:val="00CB34D0"/>
    <w:rsid w:val="00CB3A44"/>
    <w:rsid w:val="00CB3EC5"/>
    <w:rsid w:val="00CB60FB"/>
    <w:rsid w:val="00CB6145"/>
    <w:rsid w:val="00CC1C37"/>
    <w:rsid w:val="00CC1F1C"/>
    <w:rsid w:val="00CC2738"/>
    <w:rsid w:val="00CC2909"/>
    <w:rsid w:val="00CC2913"/>
    <w:rsid w:val="00CC34BB"/>
    <w:rsid w:val="00CC3695"/>
    <w:rsid w:val="00CC430D"/>
    <w:rsid w:val="00CC4B20"/>
    <w:rsid w:val="00CC62BA"/>
    <w:rsid w:val="00CC760C"/>
    <w:rsid w:val="00CC7FDB"/>
    <w:rsid w:val="00CD0BAF"/>
    <w:rsid w:val="00CD1AB4"/>
    <w:rsid w:val="00CD1F35"/>
    <w:rsid w:val="00CD256F"/>
    <w:rsid w:val="00CD2A01"/>
    <w:rsid w:val="00CD2C1B"/>
    <w:rsid w:val="00CD33A8"/>
    <w:rsid w:val="00CD50D6"/>
    <w:rsid w:val="00CD6E96"/>
    <w:rsid w:val="00CE0017"/>
    <w:rsid w:val="00CE22F2"/>
    <w:rsid w:val="00CE4A44"/>
    <w:rsid w:val="00CE4AA4"/>
    <w:rsid w:val="00CE53DB"/>
    <w:rsid w:val="00CE64CB"/>
    <w:rsid w:val="00CE7266"/>
    <w:rsid w:val="00CE7468"/>
    <w:rsid w:val="00CE78C3"/>
    <w:rsid w:val="00CE7F39"/>
    <w:rsid w:val="00CF0D71"/>
    <w:rsid w:val="00CF12CD"/>
    <w:rsid w:val="00CF199B"/>
    <w:rsid w:val="00CF597F"/>
    <w:rsid w:val="00CF5F36"/>
    <w:rsid w:val="00CF77EC"/>
    <w:rsid w:val="00D00EA8"/>
    <w:rsid w:val="00D01D53"/>
    <w:rsid w:val="00D02044"/>
    <w:rsid w:val="00D02BE7"/>
    <w:rsid w:val="00D02F1D"/>
    <w:rsid w:val="00D03DAE"/>
    <w:rsid w:val="00D04AFD"/>
    <w:rsid w:val="00D0506C"/>
    <w:rsid w:val="00D05632"/>
    <w:rsid w:val="00D06A9C"/>
    <w:rsid w:val="00D070FC"/>
    <w:rsid w:val="00D07749"/>
    <w:rsid w:val="00D10723"/>
    <w:rsid w:val="00D109BB"/>
    <w:rsid w:val="00D10F9D"/>
    <w:rsid w:val="00D12819"/>
    <w:rsid w:val="00D14589"/>
    <w:rsid w:val="00D1474D"/>
    <w:rsid w:val="00D147F5"/>
    <w:rsid w:val="00D159D9"/>
    <w:rsid w:val="00D160BA"/>
    <w:rsid w:val="00D168A3"/>
    <w:rsid w:val="00D169F8"/>
    <w:rsid w:val="00D16C72"/>
    <w:rsid w:val="00D20CD7"/>
    <w:rsid w:val="00D20EC1"/>
    <w:rsid w:val="00D22C85"/>
    <w:rsid w:val="00D3046F"/>
    <w:rsid w:val="00D30B6A"/>
    <w:rsid w:val="00D31357"/>
    <w:rsid w:val="00D3153D"/>
    <w:rsid w:val="00D329EF"/>
    <w:rsid w:val="00D333C9"/>
    <w:rsid w:val="00D33D2B"/>
    <w:rsid w:val="00D369C4"/>
    <w:rsid w:val="00D412E4"/>
    <w:rsid w:val="00D4172B"/>
    <w:rsid w:val="00D41897"/>
    <w:rsid w:val="00D447C1"/>
    <w:rsid w:val="00D4482F"/>
    <w:rsid w:val="00D471B3"/>
    <w:rsid w:val="00D50C93"/>
    <w:rsid w:val="00D51FD4"/>
    <w:rsid w:val="00D5212B"/>
    <w:rsid w:val="00D53062"/>
    <w:rsid w:val="00D53311"/>
    <w:rsid w:val="00D5421F"/>
    <w:rsid w:val="00D54FA0"/>
    <w:rsid w:val="00D560CA"/>
    <w:rsid w:val="00D57827"/>
    <w:rsid w:val="00D63351"/>
    <w:rsid w:val="00D6354F"/>
    <w:rsid w:val="00D63AEF"/>
    <w:rsid w:val="00D64130"/>
    <w:rsid w:val="00D6444F"/>
    <w:rsid w:val="00D64630"/>
    <w:rsid w:val="00D65A6D"/>
    <w:rsid w:val="00D65EEF"/>
    <w:rsid w:val="00D663C1"/>
    <w:rsid w:val="00D7023B"/>
    <w:rsid w:val="00D70850"/>
    <w:rsid w:val="00D70F14"/>
    <w:rsid w:val="00D71AFE"/>
    <w:rsid w:val="00D71B00"/>
    <w:rsid w:val="00D72EFB"/>
    <w:rsid w:val="00D73C40"/>
    <w:rsid w:val="00D74E9C"/>
    <w:rsid w:val="00D7552F"/>
    <w:rsid w:val="00D75AD8"/>
    <w:rsid w:val="00D75DE5"/>
    <w:rsid w:val="00D76511"/>
    <w:rsid w:val="00D8074B"/>
    <w:rsid w:val="00D81894"/>
    <w:rsid w:val="00D83341"/>
    <w:rsid w:val="00D840C5"/>
    <w:rsid w:val="00D86027"/>
    <w:rsid w:val="00D86ED0"/>
    <w:rsid w:val="00D87346"/>
    <w:rsid w:val="00D9038E"/>
    <w:rsid w:val="00D90A9F"/>
    <w:rsid w:val="00D9105B"/>
    <w:rsid w:val="00D91589"/>
    <w:rsid w:val="00D91C1B"/>
    <w:rsid w:val="00D929FF"/>
    <w:rsid w:val="00D92A52"/>
    <w:rsid w:val="00D93CD7"/>
    <w:rsid w:val="00D93EDF"/>
    <w:rsid w:val="00DA0307"/>
    <w:rsid w:val="00DA1BA8"/>
    <w:rsid w:val="00DA3804"/>
    <w:rsid w:val="00DA3E02"/>
    <w:rsid w:val="00DA3E4F"/>
    <w:rsid w:val="00DA46DF"/>
    <w:rsid w:val="00DA4919"/>
    <w:rsid w:val="00DA4D83"/>
    <w:rsid w:val="00DA5116"/>
    <w:rsid w:val="00DA5439"/>
    <w:rsid w:val="00DA60DD"/>
    <w:rsid w:val="00DA613C"/>
    <w:rsid w:val="00DA64A7"/>
    <w:rsid w:val="00DA6EFB"/>
    <w:rsid w:val="00DA75C4"/>
    <w:rsid w:val="00DB0422"/>
    <w:rsid w:val="00DB0FEF"/>
    <w:rsid w:val="00DB3B11"/>
    <w:rsid w:val="00DB4BA4"/>
    <w:rsid w:val="00DB4C0F"/>
    <w:rsid w:val="00DB5C6B"/>
    <w:rsid w:val="00DB5D21"/>
    <w:rsid w:val="00DB6F57"/>
    <w:rsid w:val="00DB7586"/>
    <w:rsid w:val="00DB7A9E"/>
    <w:rsid w:val="00DC03C2"/>
    <w:rsid w:val="00DC73B1"/>
    <w:rsid w:val="00DD266C"/>
    <w:rsid w:val="00DD2869"/>
    <w:rsid w:val="00DD2A85"/>
    <w:rsid w:val="00DD2CEF"/>
    <w:rsid w:val="00DD58C1"/>
    <w:rsid w:val="00DD68B5"/>
    <w:rsid w:val="00DD7931"/>
    <w:rsid w:val="00DE1525"/>
    <w:rsid w:val="00DE16D5"/>
    <w:rsid w:val="00DE23CE"/>
    <w:rsid w:val="00DE2812"/>
    <w:rsid w:val="00DE44B7"/>
    <w:rsid w:val="00DE5330"/>
    <w:rsid w:val="00DE5397"/>
    <w:rsid w:val="00DE618F"/>
    <w:rsid w:val="00DE6E59"/>
    <w:rsid w:val="00DE74F8"/>
    <w:rsid w:val="00DE75B3"/>
    <w:rsid w:val="00DF1038"/>
    <w:rsid w:val="00DF1681"/>
    <w:rsid w:val="00DF3257"/>
    <w:rsid w:val="00DF36F7"/>
    <w:rsid w:val="00DF5F08"/>
    <w:rsid w:val="00DF688D"/>
    <w:rsid w:val="00DF69E9"/>
    <w:rsid w:val="00DF72EB"/>
    <w:rsid w:val="00DF7502"/>
    <w:rsid w:val="00E005AD"/>
    <w:rsid w:val="00E0103C"/>
    <w:rsid w:val="00E01BBA"/>
    <w:rsid w:val="00E02068"/>
    <w:rsid w:val="00E0382F"/>
    <w:rsid w:val="00E04175"/>
    <w:rsid w:val="00E06188"/>
    <w:rsid w:val="00E06D8E"/>
    <w:rsid w:val="00E06E3A"/>
    <w:rsid w:val="00E071BB"/>
    <w:rsid w:val="00E07589"/>
    <w:rsid w:val="00E07687"/>
    <w:rsid w:val="00E11ACB"/>
    <w:rsid w:val="00E12B7A"/>
    <w:rsid w:val="00E133E5"/>
    <w:rsid w:val="00E15210"/>
    <w:rsid w:val="00E163DC"/>
    <w:rsid w:val="00E16A02"/>
    <w:rsid w:val="00E2021C"/>
    <w:rsid w:val="00E20378"/>
    <w:rsid w:val="00E211CE"/>
    <w:rsid w:val="00E21B45"/>
    <w:rsid w:val="00E22134"/>
    <w:rsid w:val="00E22CCA"/>
    <w:rsid w:val="00E23340"/>
    <w:rsid w:val="00E249C4"/>
    <w:rsid w:val="00E27477"/>
    <w:rsid w:val="00E30146"/>
    <w:rsid w:val="00E307C6"/>
    <w:rsid w:val="00E30851"/>
    <w:rsid w:val="00E315C1"/>
    <w:rsid w:val="00E33EBE"/>
    <w:rsid w:val="00E40622"/>
    <w:rsid w:val="00E41DA5"/>
    <w:rsid w:val="00E43503"/>
    <w:rsid w:val="00E443B6"/>
    <w:rsid w:val="00E46884"/>
    <w:rsid w:val="00E46FE3"/>
    <w:rsid w:val="00E506EA"/>
    <w:rsid w:val="00E50A4F"/>
    <w:rsid w:val="00E5100D"/>
    <w:rsid w:val="00E52820"/>
    <w:rsid w:val="00E52A08"/>
    <w:rsid w:val="00E54560"/>
    <w:rsid w:val="00E560E7"/>
    <w:rsid w:val="00E5632A"/>
    <w:rsid w:val="00E56832"/>
    <w:rsid w:val="00E61536"/>
    <w:rsid w:val="00E617BE"/>
    <w:rsid w:val="00E62730"/>
    <w:rsid w:val="00E62AFE"/>
    <w:rsid w:val="00E62CDD"/>
    <w:rsid w:val="00E63A37"/>
    <w:rsid w:val="00E64F89"/>
    <w:rsid w:val="00E65F0B"/>
    <w:rsid w:val="00E673A8"/>
    <w:rsid w:val="00E70EE7"/>
    <w:rsid w:val="00E710F7"/>
    <w:rsid w:val="00E72224"/>
    <w:rsid w:val="00E739DE"/>
    <w:rsid w:val="00E73D80"/>
    <w:rsid w:val="00E73F17"/>
    <w:rsid w:val="00E74371"/>
    <w:rsid w:val="00E76171"/>
    <w:rsid w:val="00E76546"/>
    <w:rsid w:val="00E7732F"/>
    <w:rsid w:val="00E80501"/>
    <w:rsid w:val="00E82952"/>
    <w:rsid w:val="00E829FE"/>
    <w:rsid w:val="00E836B4"/>
    <w:rsid w:val="00E83E2D"/>
    <w:rsid w:val="00E90E23"/>
    <w:rsid w:val="00E92126"/>
    <w:rsid w:val="00E92D92"/>
    <w:rsid w:val="00E92DFE"/>
    <w:rsid w:val="00E92EA3"/>
    <w:rsid w:val="00E931DB"/>
    <w:rsid w:val="00E93936"/>
    <w:rsid w:val="00E954FE"/>
    <w:rsid w:val="00E96E7E"/>
    <w:rsid w:val="00EA11C6"/>
    <w:rsid w:val="00EA2722"/>
    <w:rsid w:val="00EA2A86"/>
    <w:rsid w:val="00EA3459"/>
    <w:rsid w:val="00EA49F8"/>
    <w:rsid w:val="00EA7065"/>
    <w:rsid w:val="00EA7068"/>
    <w:rsid w:val="00EA7D7E"/>
    <w:rsid w:val="00EB0179"/>
    <w:rsid w:val="00EB064F"/>
    <w:rsid w:val="00EB129B"/>
    <w:rsid w:val="00EB26CA"/>
    <w:rsid w:val="00EB2702"/>
    <w:rsid w:val="00EB4C47"/>
    <w:rsid w:val="00EC0638"/>
    <w:rsid w:val="00EC0C9B"/>
    <w:rsid w:val="00EC111F"/>
    <w:rsid w:val="00EC1D59"/>
    <w:rsid w:val="00EC2F38"/>
    <w:rsid w:val="00EC389C"/>
    <w:rsid w:val="00EC3B9E"/>
    <w:rsid w:val="00EC4BBA"/>
    <w:rsid w:val="00EC4DE6"/>
    <w:rsid w:val="00EC4EB3"/>
    <w:rsid w:val="00EC5B08"/>
    <w:rsid w:val="00EC7118"/>
    <w:rsid w:val="00ED0020"/>
    <w:rsid w:val="00ED046F"/>
    <w:rsid w:val="00ED2116"/>
    <w:rsid w:val="00ED3238"/>
    <w:rsid w:val="00ED35C1"/>
    <w:rsid w:val="00ED3C2A"/>
    <w:rsid w:val="00ED5F40"/>
    <w:rsid w:val="00ED6AFD"/>
    <w:rsid w:val="00ED7309"/>
    <w:rsid w:val="00ED7758"/>
    <w:rsid w:val="00EE1285"/>
    <w:rsid w:val="00EE3A36"/>
    <w:rsid w:val="00EE3D68"/>
    <w:rsid w:val="00EE5047"/>
    <w:rsid w:val="00EE6CB5"/>
    <w:rsid w:val="00EE7A74"/>
    <w:rsid w:val="00EE7F03"/>
    <w:rsid w:val="00EF209D"/>
    <w:rsid w:val="00EF3B25"/>
    <w:rsid w:val="00EF3D93"/>
    <w:rsid w:val="00EF4B9F"/>
    <w:rsid w:val="00EF5810"/>
    <w:rsid w:val="00EF5C7C"/>
    <w:rsid w:val="00EF66F4"/>
    <w:rsid w:val="00EF7843"/>
    <w:rsid w:val="00EF7AFA"/>
    <w:rsid w:val="00EF7EE2"/>
    <w:rsid w:val="00F00566"/>
    <w:rsid w:val="00F01525"/>
    <w:rsid w:val="00F04157"/>
    <w:rsid w:val="00F04955"/>
    <w:rsid w:val="00F051C4"/>
    <w:rsid w:val="00F0521B"/>
    <w:rsid w:val="00F05D8B"/>
    <w:rsid w:val="00F10F9F"/>
    <w:rsid w:val="00F138A7"/>
    <w:rsid w:val="00F14952"/>
    <w:rsid w:val="00F14C77"/>
    <w:rsid w:val="00F15514"/>
    <w:rsid w:val="00F15B63"/>
    <w:rsid w:val="00F1608E"/>
    <w:rsid w:val="00F1623A"/>
    <w:rsid w:val="00F1663D"/>
    <w:rsid w:val="00F166C7"/>
    <w:rsid w:val="00F21A30"/>
    <w:rsid w:val="00F245F2"/>
    <w:rsid w:val="00F24634"/>
    <w:rsid w:val="00F25A3B"/>
    <w:rsid w:val="00F269F6"/>
    <w:rsid w:val="00F26D42"/>
    <w:rsid w:val="00F27E53"/>
    <w:rsid w:val="00F27F6D"/>
    <w:rsid w:val="00F30A8D"/>
    <w:rsid w:val="00F32ACD"/>
    <w:rsid w:val="00F34251"/>
    <w:rsid w:val="00F3464D"/>
    <w:rsid w:val="00F35098"/>
    <w:rsid w:val="00F354F9"/>
    <w:rsid w:val="00F35EB9"/>
    <w:rsid w:val="00F361AB"/>
    <w:rsid w:val="00F37B92"/>
    <w:rsid w:val="00F40747"/>
    <w:rsid w:val="00F423EE"/>
    <w:rsid w:val="00F43978"/>
    <w:rsid w:val="00F43A24"/>
    <w:rsid w:val="00F44D42"/>
    <w:rsid w:val="00F51686"/>
    <w:rsid w:val="00F52144"/>
    <w:rsid w:val="00F524F4"/>
    <w:rsid w:val="00F52DE3"/>
    <w:rsid w:val="00F53899"/>
    <w:rsid w:val="00F5505F"/>
    <w:rsid w:val="00F550AE"/>
    <w:rsid w:val="00F55BEB"/>
    <w:rsid w:val="00F5612B"/>
    <w:rsid w:val="00F567CD"/>
    <w:rsid w:val="00F57599"/>
    <w:rsid w:val="00F60401"/>
    <w:rsid w:val="00F60967"/>
    <w:rsid w:val="00F60BD7"/>
    <w:rsid w:val="00F61418"/>
    <w:rsid w:val="00F61426"/>
    <w:rsid w:val="00F61786"/>
    <w:rsid w:val="00F617D5"/>
    <w:rsid w:val="00F624C1"/>
    <w:rsid w:val="00F65951"/>
    <w:rsid w:val="00F65BAB"/>
    <w:rsid w:val="00F703BF"/>
    <w:rsid w:val="00F70CB0"/>
    <w:rsid w:val="00F71808"/>
    <w:rsid w:val="00F731E4"/>
    <w:rsid w:val="00F73FD6"/>
    <w:rsid w:val="00F768B8"/>
    <w:rsid w:val="00F77880"/>
    <w:rsid w:val="00F778C1"/>
    <w:rsid w:val="00F80AC1"/>
    <w:rsid w:val="00F8357E"/>
    <w:rsid w:val="00F8461F"/>
    <w:rsid w:val="00F8483A"/>
    <w:rsid w:val="00F865C8"/>
    <w:rsid w:val="00F872E2"/>
    <w:rsid w:val="00F8742D"/>
    <w:rsid w:val="00F87F67"/>
    <w:rsid w:val="00F91E75"/>
    <w:rsid w:val="00F92795"/>
    <w:rsid w:val="00F929A1"/>
    <w:rsid w:val="00F93609"/>
    <w:rsid w:val="00F94A2A"/>
    <w:rsid w:val="00F96CF2"/>
    <w:rsid w:val="00F97BAC"/>
    <w:rsid w:val="00FA0D09"/>
    <w:rsid w:val="00FA0FDE"/>
    <w:rsid w:val="00FA2D7E"/>
    <w:rsid w:val="00FA2E16"/>
    <w:rsid w:val="00FA49C8"/>
    <w:rsid w:val="00FA63C2"/>
    <w:rsid w:val="00FA665D"/>
    <w:rsid w:val="00FA731B"/>
    <w:rsid w:val="00FB109F"/>
    <w:rsid w:val="00FB150B"/>
    <w:rsid w:val="00FB16B1"/>
    <w:rsid w:val="00FB36DE"/>
    <w:rsid w:val="00FB4B64"/>
    <w:rsid w:val="00FB51CA"/>
    <w:rsid w:val="00FC0963"/>
    <w:rsid w:val="00FC1C94"/>
    <w:rsid w:val="00FC1E62"/>
    <w:rsid w:val="00FC28D2"/>
    <w:rsid w:val="00FC2BCB"/>
    <w:rsid w:val="00FC3A41"/>
    <w:rsid w:val="00FC5427"/>
    <w:rsid w:val="00FC5D70"/>
    <w:rsid w:val="00FC5DEE"/>
    <w:rsid w:val="00FC6A03"/>
    <w:rsid w:val="00FC743B"/>
    <w:rsid w:val="00FD0109"/>
    <w:rsid w:val="00FD16F6"/>
    <w:rsid w:val="00FD2813"/>
    <w:rsid w:val="00FD288A"/>
    <w:rsid w:val="00FD4BD2"/>
    <w:rsid w:val="00FD4D1F"/>
    <w:rsid w:val="00FD5BEC"/>
    <w:rsid w:val="00FD69A5"/>
    <w:rsid w:val="00FD753C"/>
    <w:rsid w:val="00FD7D8E"/>
    <w:rsid w:val="00FE0688"/>
    <w:rsid w:val="00FE1883"/>
    <w:rsid w:val="00FE1E70"/>
    <w:rsid w:val="00FE2E8F"/>
    <w:rsid w:val="00FE3B8A"/>
    <w:rsid w:val="00FE433E"/>
    <w:rsid w:val="00FE444A"/>
    <w:rsid w:val="00FE5CC5"/>
    <w:rsid w:val="00FE6EDE"/>
    <w:rsid w:val="00FE74A6"/>
    <w:rsid w:val="00FF41A6"/>
    <w:rsid w:val="00FF6744"/>
    <w:rsid w:val="00FF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0C2EF"/>
  <w14:defaultImageDpi w14:val="32767"/>
  <w15:chartTrackingRefBased/>
  <w15:docId w15:val="{50590CA1-66B9-6B4D-B9CC-C21EBDFFF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A691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A691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A691E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691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691E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691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691E"/>
    <w:rPr>
      <w:rFonts w:ascii="Times New Roman" w:hAnsi="Times New Roman" w:cs="Times New Roman"/>
      <w:sz w:val="18"/>
      <w:szCs w:val="18"/>
      <w:lang w:val="en-GB"/>
    </w:rPr>
  </w:style>
  <w:style w:type="table" w:styleId="Tabellenraster">
    <w:name w:val="Table Grid"/>
    <w:basedOn w:val="NormaleTabelle"/>
    <w:uiPriority w:val="39"/>
    <w:rsid w:val="009358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A6696E"/>
    <w:rPr>
      <w:lang w:val="en-GB"/>
    </w:rPr>
  </w:style>
  <w:style w:type="character" w:styleId="Platzhaltertext">
    <w:name w:val="Placeholder Text"/>
    <w:basedOn w:val="Absatz-Standardschriftart"/>
    <w:uiPriority w:val="99"/>
    <w:semiHidden/>
    <w:rsid w:val="009E2F14"/>
    <w:rPr>
      <w:color w:val="808080"/>
    </w:rPr>
  </w:style>
  <w:style w:type="paragraph" w:styleId="Fuzeile">
    <w:name w:val="footer"/>
    <w:basedOn w:val="Standard"/>
    <w:link w:val="FuzeileZchn"/>
    <w:uiPriority w:val="99"/>
    <w:unhideWhenUsed/>
    <w:rsid w:val="00FE5CC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E5CC5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FE5CC5"/>
  </w:style>
  <w:style w:type="paragraph" w:styleId="Kopfzeile">
    <w:name w:val="header"/>
    <w:basedOn w:val="Standard"/>
    <w:link w:val="KopfzeileZchn"/>
    <w:uiPriority w:val="99"/>
    <w:unhideWhenUsed/>
    <w:rsid w:val="00802E4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02E40"/>
    <w:rPr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AF01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3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40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27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83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5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35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5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99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9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6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3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2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60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0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03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0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55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2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5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1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2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47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6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0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42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07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0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2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2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00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5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1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2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8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4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38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0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16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51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54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50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29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24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5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erschmid, Thibaud</dc:creator>
  <cp:keywords/>
  <dc:description/>
  <cp:lastModifiedBy>Messerschmid, Thibaud</cp:lastModifiedBy>
  <cp:revision>123</cp:revision>
  <cp:lastPrinted>2021-12-15T13:30:00Z</cp:lastPrinted>
  <dcterms:created xsi:type="dcterms:W3CDTF">2021-12-15T13:30:00Z</dcterms:created>
  <dcterms:modified xsi:type="dcterms:W3CDTF">2022-06-03T12:19:00Z</dcterms:modified>
</cp:coreProperties>
</file>